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79763" w14:textId="510AF853" w:rsidR="001C5500" w:rsidRPr="00156FF7" w:rsidRDefault="001C5500" w:rsidP="001C5500">
      <w:pPr>
        <w:rPr>
          <w:rFonts w:asciiTheme="minorHAnsi" w:eastAsiaTheme="minorEastAsia" w:hAnsiTheme="minorHAnsi" w:cstheme="minorHAnsi"/>
        </w:rPr>
      </w:pPr>
      <w:r w:rsidRPr="00156FF7">
        <w:rPr>
          <w:rFonts w:asciiTheme="minorHAnsi" w:eastAsiaTheme="minorEastAsia" w:hAnsiTheme="minorHAnsi" w:cstheme="minorHAnsi"/>
          <w:b/>
          <w:bCs/>
        </w:rPr>
        <w:t>Multimedia Appendix 2.</w:t>
      </w:r>
      <w:r w:rsidR="00076A8B" w:rsidRPr="00156FF7">
        <w:rPr>
          <w:rFonts w:asciiTheme="minorHAnsi" w:eastAsiaTheme="minorEastAsia" w:hAnsiTheme="minorHAnsi" w:cstheme="minorHAnsi"/>
          <w:b/>
          <w:bCs/>
        </w:rPr>
        <w:t xml:space="preserve"> </w:t>
      </w:r>
      <w:r w:rsidR="004F16A0" w:rsidRPr="00156FF7">
        <w:rPr>
          <w:rFonts w:asciiTheme="minorHAnsi" w:eastAsiaTheme="minorEastAsia" w:hAnsiTheme="minorHAnsi" w:cstheme="minorHAnsi"/>
        </w:rPr>
        <w:t>T</w:t>
      </w:r>
      <w:r w:rsidR="004F16A0" w:rsidRPr="00156FF7">
        <w:rPr>
          <w:rFonts w:asciiTheme="minorHAnsi" w:eastAsiaTheme="minorEastAsia" w:hAnsiTheme="minorHAnsi" w:cstheme="minorHAnsi"/>
        </w:rPr>
        <w:t>he classifications of chronic diseases defined by the Ministry of Health and Welfare of Taiwa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9"/>
        <w:gridCol w:w="6075"/>
        <w:gridCol w:w="1935"/>
        <w:gridCol w:w="6520"/>
      </w:tblGrid>
      <w:tr w:rsidR="000B581D" w:rsidRPr="000B581D" w14:paraId="4AADAE9E" w14:textId="5B3666A1" w:rsidTr="006103BC">
        <w:tc>
          <w:tcPr>
            <w:tcW w:w="6424" w:type="dxa"/>
            <w:gridSpan w:val="2"/>
          </w:tcPr>
          <w:p w14:paraId="06C5259F" w14:textId="0BEA72A4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 xml:space="preserve">Disease </w:t>
            </w:r>
          </w:p>
        </w:tc>
        <w:tc>
          <w:tcPr>
            <w:tcW w:w="1935" w:type="dxa"/>
          </w:tcPr>
          <w:p w14:paraId="5440FFE1" w14:textId="2CBD3BFD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Specific code for reimbursement</w:t>
            </w:r>
          </w:p>
        </w:tc>
        <w:tc>
          <w:tcPr>
            <w:tcW w:w="6520" w:type="dxa"/>
          </w:tcPr>
          <w:p w14:paraId="510C05EE" w14:textId="2B6159BA" w:rsidR="004636F7" w:rsidRPr="000B581D" w:rsidRDefault="00A510FE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orresponding m</w:t>
            </w:r>
            <w:r w:rsidR="004636F7" w:rsidRPr="000B581D">
              <w:rPr>
                <w:rFonts w:asciiTheme="minorHAnsi" w:eastAsiaTheme="minorEastAsia" w:hAnsiTheme="minorHAnsi" w:cstheme="minorHAnsi"/>
              </w:rPr>
              <w:t>ajor chronic disease group</w:t>
            </w:r>
            <w:r w:rsidR="00795B5C" w:rsidRPr="000B581D">
              <w:rPr>
                <w:rFonts w:asciiTheme="minorHAnsi" w:eastAsiaTheme="minorEastAsia" w:hAnsiTheme="minorHAnsi" w:cstheme="minorHAnsi"/>
              </w:rPr>
              <w:t xml:space="preserve"> in Table 2</w:t>
            </w:r>
          </w:p>
        </w:tc>
      </w:tr>
      <w:tr w:rsidR="000B581D" w:rsidRPr="000B581D" w14:paraId="1B9E4392" w14:textId="359CFEC1" w:rsidTr="006103BC">
        <w:tc>
          <w:tcPr>
            <w:tcW w:w="6424" w:type="dxa"/>
            <w:gridSpan w:val="2"/>
          </w:tcPr>
          <w:p w14:paraId="64703401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1. Cancer</w:t>
            </w:r>
          </w:p>
        </w:tc>
        <w:tc>
          <w:tcPr>
            <w:tcW w:w="1935" w:type="dxa"/>
          </w:tcPr>
          <w:p w14:paraId="230339F0" w14:textId="470D4DD8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520" w:type="dxa"/>
          </w:tcPr>
          <w:p w14:paraId="62E5FB77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</w:tr>
      <w:tr w:rsidR="000B581D" w:rsidRPr="000B581D" w14:paraId="46BE10DF" w14:textId="72892AC1" w:rsidTr="006103BC">
        <w:tc>
          <w:tcPr>
            <w:tcW w:w="349" w:type="dxa"/>
          </w:tcPr>
          <w:p w14:paraId="4FBB1B9A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81ECDCB" w14:textId="4CA4C20D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ancer</w:t>
            </w:r>
          </w:p>
        </w:tc>
        <w:tc>
          <w:tcPr>
            <w:tcW w:w="1935" w:type="dxa"/>
          </w:tcPr>
          <w:p w14:paraId="30C9BF56" w14:textId="642C1434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12</w:t>
            </w:r>
          </w:p>
        </w:tc>
        <w:tc>
          <w:tcPr>
            <w:tcW w:w="6520" w:type="dxa"/>
          </w:tcPr>
          <w:p w14:paraId="133A27BA" w14:textId="4C4339E3" w:rsidR="004636F7" w:rsidRPr="000B581D" w:rsidRDefault="00BA494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None</w:t>
            </w:r>
          </w:p>
        </w:tc>
      </w:tr>
      <w:tr w:rsidR="000B581D" w:rsidRPr="000B581D" w14:paraId="070B4CCC" w14:textId="6F4D433A" w:rsidTr="006103BC">
        <w:tc>
          <w:tcPr>
            <w:tcW w:w="6424" w:type="dxa"/>
            <w:gridSpan w:val="2"/>
          </w:tcPr>
          <w:p w14:paraId="2E24A031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2. Endocrine and metabolic disease</w:t>
            </w:r>
          </w:p>
        </w:tc>
        <w:tc>
          <w:tcPr>
            <w:tcW w:w="1935" w:type="dxa"/>
          </w:tcPr>
          <w:p w14:paraId="526BA7A5" w14:textId="4B05874E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520" w:type="dxa"/>
          </w:tcPr>
          <w:p w14:paraId="0218FD9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</w:tr>
      <w:tr w:rsidR="000B581D" w:rsidRPr="000B581D" w14:paraId="41398CD2" w14:textId="31325EFA" w:rsidTr="006103BC">
        <w:tc>
          <w:tcPr>
            <w:tcW w:w="349" w:type="dxa"/>
          </w:tcPr>
          <w:p w14:paraId="2192EA2B" w14:textId="4C7AF760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C2E3AF5" w14:textId="5724428E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Thyroid dysfunction</w:t>
            </w:r>
          </w:p>
        </w:tc>
        <w:tc>
          <w:tcPr>
            <w:tcW w:w="1935" w:type="dxa"/>
          </w:tcPr>
          <w:p w14:paraId="3498797C" w14:textId="6DA8E17E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05</w:t>
            </w:r>
          </w:p>
        </w:tc>
        <w:tc>
          <w:tcPr>
            <w:tcW w:w="6520" w:type="dxa"/>
          </w:tcPr>
          <w:p w14:paraId="74726460" w14:textId="65A1A466" w:rsidR="004636F7" w:rsidRPr="000B581D" w:rsidRDefault="00607D9E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Thyroid and endocrine disease</w:t>
            </w:r>
          </w:p>
        </w:tc>
      </w:tr>
      <w:tr w:rsidR="000B581D" w:rsidRPr="000B581D" w14:paraId="6EE95392" w14:textId="1DB1E32B" w:rsidTr="006103BC">
        <w:tc>
          <w:tcPr>
            <w:tcW w:w="349" w:type="dxa"/>
          </w:tcPr>
          <w:p w14:paraId="57DC39E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6A5C55B" w14:textId="128FF008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="微軟正黑體" w:hAnsiTheme="minorHAnsi" w:cstheme="minorHAnsi"/>
                <w:kern w:val="0"/>
              </w:rPr>
              <w:t>Diabetes mellitus</w:t>
            </w:r>
          </w:p>
        </w:tc>
        <w:tc>
          <w:tcPr>
            <w:tcW w:w="1935" w:type="dxa"/>
          </w:tcPr>
          <w:p w14:paraId="1091129F" w14:textId="599080AB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01</w:t>
            </w:r>
          </w:p>
        </w:tc>
        <w:tc>
          <w:tcPr>
            <w:tcW w:w="6520" w:type="dxa"/>
          </w:tcPr>
          <w:p w14:paraId="4C64BB91" w14:textId="396FC771" w:rsidR="004636F7" w:rsidRPr="000B581D" w:rsidRDefault="008E3757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Diabetes mellitus</w:t>
            </w:r>
          </w:p>
        </w:tc>
      </w:tr>
      <w:tr w:rsidR="000B581D" w:rsidRPr="000B581D" w14:paraId="3E4829A2" w14:textId="2BE66540" w:rsidTr="006103BC">
        <w:tc>
          <w:tcPr>
            <w:tcW w:w="349" w:type="dxa"/>
          </w:tcPr>
          <w:p w14:paraId="0837EDD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64AD31CA" w14:textId="0FAF13A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Hyperlipidemia </w:t>
            </w:r>
          </w:p>
        </w:tc>
        <w:tc>
          <w:tcPr>
            <w:tcW w:w="1935" w:type="dxa"/>
          </w:tcPr>
          <w:p w14:paraId="635C11E9" w14:textId="638778A9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19</w:t>
            </w:r>
          </w:p>
        </w:tc>
        <w:tc>
          <w:tcPr>
            <w:tcW w:w="6520" w:type="dxa"/>
          </w:tcPr>
          <w:p w14:paraId="40C72516" w14:textId="73894BC0" w:rsidR="004636F7" w:rsidRPr="000B581D" w:rsidRDefault="00A510FE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Hyperlipidemia</w:t>
            </w:r>
          </w:p>
        </w:tc>
      </w:tr>
      <w:tr w:rsidR="000B581D" w:rsidRPr="000B581D" w14:paraId="7439BD2E" w14:textId="5D946629" w:rsidTr="006103BC">
        <w:tc>
          <w:tcPr>
            <w:tcW w:w="349" w:type="dxa"/>
          </w:tcPr>
          <w:p w14:paraId="7171F6B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C1242D7" w14:textId="298C4D7D" w:rsidR="004636F7" w:rsidRPr="000B581D" w:rsidRDefault="004636F7" w:rsidP="008F74B4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Wilson's disease </w:t>
            </w:r>
          </w:p>
        </w:tc>
        <w:tc>
          <w:tcPr>
            <w:tcW w:w="1935" w:type="dxa"/>
          </w:tcPr>
          <w:p w14:paraId="239AF7DE" w14:textId="1BE32EBA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48</w:t>
            </w:r>
          </w:p>
        </w:tc>
        <w:tc>
          <w:tcPr>
            <w:tcW w:w="6520" w:type="dxa"/>
          </w:tcPr>
          <w:p w14:paraId="21200B3D" w14:textId="007707F0" w:rsidR="004636F7" w:rsidRPr="000B581D" w:rsidRDefault="00607D9E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Thyroid and endocrine disease</w:t>
            </w:r>
          </w:p>
        </w:tc>
      </w:tr>
      <w:tr w:rsidR="000B581D" w:rsidRPr="000B581D" w14:paraId="44EECEF1" w14:textId="12BE1738" w:rsidTr="006103BC">
        <w:tc>
          <w:tcPr>
            <w:tcW w:w="349" w:type="dxa"/>
          </w:tcPr>
          <w:p w14:paraId="661B90FC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A95F661" w14:textId="06857A2C" w:rsidR="004636F7" w:rsidRPr="000B581D" w:rsidRDefault="004636F7" w:rsidP="008F74B4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Gout</w:t>
            </w:r>
          </w:p>
        </w:tc>
        <w:tc>
          <w:tcPr>
            <w:tcW w:w="1935" w:type="dxa"/>
          </w:tcPr>
          <w:p w14:paraId="7619B11D" w14:textId="7340117F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07</w:t>
            </w:r>
          </w:p>
        </w:tc>
        <w:tc>
          <w:tcPr>
            <w:tcW w:w="6520" w:type="dxa"/>
          </w:tcPr>
          <w:p w14:paraId="218D84CE" w14:textId="4F6BDEE8" w:rsidR="004636F7" w:rsidRPr="000B581D" w:rsidRDefault="00BA494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None</w:t>
            </w:r>
          </w:p>
        </w:tc>
      </w:tr>
      <w:tr w:rsidR="000B581D" w:rsidRPr="000B581D" w14:paraId="1B54EBF8" w14:textId="1245BA5E" w:rsidTr="006103BC">
        <w:tc>
          <w:tcPr>
            <w:tcW w:w="349" w:type="dxa"/>
          </w:tcPr>
          <w:p w14:paraId="530B5796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752C092E" w14:textId="3793360C" w:rsidR="004636F7" w:rsidRPr="000B581D" w:rsidRDefault="004636F7" w:rsidP="006A2A44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Hyperprolactinemia </w:t>
            </w:r>
          </w:p>
        </w:tc>
        <w:tc>
          <w:tcPr>
            <w:tcW w:w="1935" w:type="dxa"/>
          </w:tcPr>
          <w:p w14:paraId="356914EF" w14:textId="4E1124D6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43</w:t>
            </w:r>
          </w:p>
        </w:tc>
        <w:tc>
          <w:tcPr>
            <w:tcW w:w="6520" w:type="dxa"/>
          </w:tcPr>
          <w:p w14:paraId="180B72B4" w14:textId="2B83334E" w:rsidR="004636F7" w:rsidRPr="000B581D" w:rsidRDefault="00607D9E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Thyroid and endocrine disease</w:t>
            </w:r>
          </w:p>
        </w:tc>
      </w:tr>
      <w:tr w:rsidR="000B581D" w:rsidRPr="000B581D" w14:paraId="3CA05003" w14:textId="2AAB842E" w:rsidTr="006103BC">
        <w:tc>
          <w:tcPr>
            <w:tcW w:w="349" w:type="dxa"/>
          </w:tcPr>
          <w:p w14:paraId="4853443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D6C57D5" w14:textId="2500D8D5" w:rsidR="004636F7" w:rsidRPr="000B581D" w:rsidRDefault="004636F7" w:rsidP="006A2A44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ongenital metabolic disorders</w:t>
            </w:r>
          </w:p>
        </w:tc>
        <w:tc>
          <w:tcPr>
            <w:tcW w:w="1935" w:type="dxa"/>
          </w:tcPr>
          <w:p w14:paraId="00725129" w14:textId="747F6760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52</w:t>
            </w:r>
          </w:p>
        </w:tc>
        <w:tc>
          <w:tcPr>
            <w:tcW w:w="6520" w:type="dxa"/>
          </w:tcPr>
          <w:p w14:paraId="10FA99FA" w14:textId="18C43FEF" w:rsidR="004636F7" w:rsidRPr="000B581D" w:rsidRDefault="00607D9E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Thyroid and endocrine disease</w:t>
            </w:r>
          </w:p>
        </w:tc>
      </w:tr>
      <w:tr w:rsidR="000B581D" w:rsidRPr="000B581D" w14:paraId="16D0F6D7" w14:textId="13011DED" w:rsidTr="006103BC">
        <w:tc>
          <w:tcPr>
            <w:tcW w:w="349" w:type="dxa"/>
          </w:tcPr>
          <w:p w14:paraId="73C2E9EC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794FDB2" w14:textId="2845F39B" w:rsidR="004636F7" w:rsidRPr="000B581D" w:rsidRDefault="004636F7" w:rsidP="006A2A44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Endocrine disorders caused by adrenal gland </w:t>
            </w:r>
          </w:p>
        </w:tc>
        <w:tc>
          <w:tcPr>
            <w:tcW w:w="1935" w:type="dxa"/>
          </w:tcPr>
          <w:p w14:paraId="49D54BFD" w14:textId="63AB2AD1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70</w:t>
            </w:r>
          </w:p>
        </w:tc>
        <w:tc>
          <w:tcPr>
            <w:tcW w:w="6520" w:type="dxa"/>
          </w:tcPr>
          <w:p w14:paraId="2CE5BDBA" w14:textId="4AEB5CC9" w:rsidR="004636F7" w:rsidRPr="000B581D" w:rsidRDefault="00607D9E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Thyroid and endocrine disease</w:t>
            </w:r>
          </w:p>
        </w:tc>
      </w:tr>
      <w:tr w:rsidR="000B581D" w:rsidRPr="000B581D" w14:paraId="3A352041" w14:textId="54F1EEC4" w:rsidTr="006103BC">
        <w:tc>
          <w:tcPr>
            <w:tcW w:w="349" w:type="dxa"/>
          </w:tcPr>
          <w:p w14:paraId="732D09C6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1DCF2A2" w14:textId="4B014089" w:rsidR="004636F7" w:rsidRPr="000B581D" w:rsidRDefault="004636F7" w:rsidP="006A2A44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Endocrine disorders caused by pituitary gland </w:t>
            </w:r>
          </w:p>
        </w:tc>
        <w:tc>
          <w:tcPr>
            <w:tcW w:w="1935" w:type="dxa"/>
          </w:tcPr>
          <w:p w14:paraId="3454F483" w14:textId="0142443F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71</w:t>
            </w:r>
          </w:p>
        </w:tc>
        <w:tc>
          <w:tcPr>
            <w:tcW w:w="6520" w:type="dxa"/>
          </w:tcPr>
          <w:p w14:paraId="6061B3B0" w14:textId="01114FE2" w:rsidR="004636F7" w:rsidRPr="000B581D" w:rsidRDefault="00607D9E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Thyroid and endocrine disease</w:t>
            </w:r>
          </w:p>
        </w:tc>
      </w:tr>
      <w:tr w:rsidR="000B581D" w:rsidRPr="000B581D" w14:paraId="13AB2196" w14:textId="1F62AB64" w:rsidTr="006103BC">
        <w:tc>
          <w:tcPr>
            <w:tcW w:w="349" w:type="dxa"/>
          </w:tcPr>
          <w:p w14:paraId="43017A9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AC7B5D0" w14:textId="5703D852" w:rsidR="004636F7" w:rsidRPr="000B581D" w:rsidRDefault="004636F7" w:rsidP="006A2A44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Precocious puberty</w:t>
            </w:r>
          </w:p>
        </w:tc>
        <w:tc>
          <w:tcPr>
            <w:tcW w:w="1935" w:type="dxa"/>
          </w:tcPr>
          <w:p w14:paraId="4A96BBB0" w14:textId="5F29AB6F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72</w:t>
            </w:r>
          </w:p>
        </w:tc>
        <w:tc>
          <w:tcPr>
            <w:tcW w:w="6520" w:type="dxa"/>
          </w:tcPr>
          <w:p w14:paraId="2755CC8F" w14:textId="2FAC6B82" w:rsidR="004636F7" w:rsidRPr="000B581D" w:rsidRDefault="00607D9E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Thyroid and endocrine disease</w:t>
            </w:r>
          </w:p>
        </w:tc>
      </w:tr>
      <w:tr w:rsidR="000B581D" w:rsidRPr="000B581D" w14:paraId="35A3AA25" w14:textId="5D43CF8A" w:rsidTr="006103BC">
        <w:tc>
          <w:tcPr>
            <w:tcW w:w="349" w:type="dxa"/>
          </w:tcPr>
          <w:p w14:paraId="29F98EA8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65E28CFC" w14:textId="1D04E73A" w:rsidR="004636F7" w:rsidRPr="000B581D" w:rsidRDefault="004636F7" w:rsidP="006A2A44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Hypothyroidism</w:t>
            </w:r>
          </w:p>
        </w:tc>
        <w:tc>
          <w:tcPr>
            <w:tcW w:w="1935" w:type="dxa"/>
          </w:tcPr>
          <w:p w14:paraId="3F47841A" w14:textId="7B942A21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80</w:t>
            </w:r>
          </w:p>
        </w:tc>
        <w:tc>
          <w:tcPr>
            <w:tcW w:w="6520" w:type="dxa"/>
          </w:tcPr>
          <w:p w14:paraId="0D7DC9F6" w14:textId="71810BF7" w:rsidR="004636F7" w:rsidRPr="000B581D" w:rsidRDefault="00607D9E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Thyroid and endocrine disease</w:t>
            </w:r>
          </w:p>
        </w:tc>
      </w:tr>
      <w:tr w:rsidR="000B581D" w:rsidRPr="000B581D" w14:paraId="5B51A12E" w14:textId="2E8E1305" w:rsidTr="006103BC">
        <w:tc>
          <w:tcPr>
            <w:tcW w:w="349" w:type="dxa"/>
          </w:tcPr>
          <w:p w14:paraId="0515696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17A68BF" w14:textId="63650341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Hypogonadism </w:t>
            </w:r>
          </w:p>
        </w:tc>
        <w:tc>
          <w:tcPr>
            <w:tcW w:w="1935" w:type="dxa"/>
          </w:tcPr>
          <w:p w14:paraId="70111B4F" w14:textId="5721B87C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93</w:t>
            </w:r>
          </w:p>
        </w:tc>
        <w:tc>
          <w:tcPr>
            <w:tcW w:w="6520" w:type="dxa"/>
          </w:tcPr>
          <w:p w14:paraId="1B7C64C9" w14:textId="2B74B736" w:rsidR="004636F7" w:rsidRPr="000B581D" w:rsidRDefault="00607D9E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Thyroid and endocrine disease</w:t>
            </w:r>
          </w:p>
        </w:tc>
      </w:tr>
      <w:tr w:rsidR="000B581D" w:rsidRPr="000B581D" w14:paraId="06C5D47B" w14:textId="43B27374" w:rsidTr="006103BC">
        <w:tc>
          <w:tcPr>
            <w:tcW w:w="6424" w:type="dxa"/>
            <w:gridSpan w:val="2"/>
          </w:tcPr>
          <w:p w14:paraId="76A2989F" w14:textId="545D2981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3. Psychiatric disease</w:t>
            </w:r>
          </w:p>
        </w:tc>
        <w:tc>
          <w:tcPr>
            <w:tcW w:w="1935" w:type="dxa"/>
          </w:tcPr>
          <w:p w14:paraId="56C60BF7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3003FA97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0B581D" w:rsidRPr="000B581D" w14:paraId="7E404E0E" w14:textId="30134BCB" w:rsidTr="006103BC">
        <w:tc>
          <w:tcPr>
            <w:tcW w:w="349" w:type="dxa"/>
          </w:tcPr>
          <w:p w14:paraId="030423EB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0E2902A" w14:textId="28F78E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Psychiatric diseases</w:t>
            </w:r>
          </w:p>
        </w:tc>
        <w:tc>
          <w:tcPr>
            <w:tcW w:w="1935" w:type="dxa"/>
          </w:tcPr>
          <w:p w14:paraId="1EC17208" w14:textId="30ECE9E0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47</w:t>
            </w:r>
          </w:p>
        </w:tc>
        <w:tc>
          <w:tcPr>
            <w:tcW w:w="6520" w:type="dxa"/>
          </w:tcPr>
          <w:p w14:paraId="6F4F8149" w14:textId="4262AF05" w:rsidR="004636F7" w:rsidRPr="000B581D" w:rsidRDefault="0003001A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Psychiatric disease and sleep disorder</w:t>
            </w:r>
          </w:p>
        </w:tc>
      </w:tr>
      <w:tr w:rsidR="000B581D" w:rsidRPr="000B581D" w14:paraId="17646009" w14:textId="60D9F959" w:rsidTr="006103BC">
        <w:tc>
          <w:tcPr>
            <w:tcW w:w="6424" w:type="dxa"/>
            <w:gridSpan w:val="2"/>
          </w:tcPr>
          <w:p w14:paraId="3D7A4DA7" w14:textId="222B078D" w:rsidR="004636F7" w:rsidRPr="000B581D" w:rsidRDefault="004636F7" w:rsidP="0021458A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4. Neurological disorders</w:t>
            </w:r>
          </w:p>
        </w:tc>
        <w:tc>
          <w:tcPr>
            <w:tcW w:w="1935" w:type="dxa"/>
          </w:tcPr>
          <w:p w14:paraId="1801C80D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253FB6B5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0B581D" w:rsidRPr="000B581D" w14:paraId="009FBF7B" w14:textId="007B24E9" w:rsidTr="006103BC">
        <w:tc>
          <w:tcPr>
            <w:tcW w:w="349" w:type="dxa"/>
          </w:tcPr>
          <w:p w14:paraId="6616F0A8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91B3E1B" w14:textId="7232A321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Brain tumor complicated by neurological dysfunction </w:t>
            </w:r>
          </w:p>
        </w:tc>
        <w:tc>
          <w:tcPr>
            <w:tcW w:w="1935" w:type="dxa"/>
          </w:tcPr>
          <w:p w14:paraId="452A3E2B" w14:textId="5063BF1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73</w:t>
            </w:r>
          </w:p>
        </w:tc>
        <w:tc>
          <w:tcPr>
            <w:tcW w:w="6520" w:type="dxa"/>
          </w:tcPr>
          <w:p w14:paraId="0F43B81E" w14:textId="25E2A2B6" w:rsidR="004636F7" w:rsidRPr="000B581D" w:rsidRDefault="002E7D9C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erebrovascular disease and other chronic neurologic disease</w:t>
            </w:r>
            <w:r w:rsidR="009D2D11">
              <w:rPr>
                <w:rFonts w:asciiTheme="minorHAnsi" w:eastAsiaTheme="minorEastAsia" w:hAnsiTheme="minorHAnsi" w:cstheme="minorHAnsi"/>
              </w:rPr>
              <w:t>s</w:t>
            </w:r>
          </w:p>
        </w:tc>
      </w:tr>
      <w:tr w:rsidR="000B581D" w:rsidRPr="000B581D" w14:paraId="2B9200A1" w14:textId="52C73A93" w:rsidTr="006103BC">
        <w:tc>
          <w:tcPr>
            <w:tcW w:w="349" w:type="dxa"/>
          </w:tcPr>
          <w:p w14:paraId="34C41DA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62B14BF4" w14:textId="2BC1D6F1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Parkinson's disease </w:t>
            </w:r>
          </w:p>
        </w:tc>
        <w:tc>
          <w:tcPr>
            <w:tcW w:w="1935" w:type="dxa"/>
          </w:tcPr>
          <w:p w14:paraId="46BBBEC2" w14:textId="00191E3A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16</w:t>
            </w:r>
          </w:p>
        </w:tc>
        <w:tc>
          <w:tcPr>
            <w:tcW w:w="6520" w:type="dxa"/>
          </w:tcPr>
          <w:p w14:paraId="401EFEB5" w14:textId="0288E4AE" w:rsidR="004636F7" w:rsidRPr="000B581D" w:rsidRDefault="002E7D9C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erebrovascular disease and other chronic neurologic disease</w:t>
            </w:r>
            <w:r w:rsidR="009D2D11">
              <w:rPr>
                <w:rFonts w:asciiTheme="minorHAnsi" w:eastAsiaTheme="minorEastAsia" w:hAnsiTheme="minorHAnsi" w:cstheme="minorHAnsi"/>
              </w:rPr>
              <w:t>s</w:t>
            </w:r>
          </w:p>
        </w:tc>
      </w:tr>
      <w:tr w:rsidR="000B581D" w:rsidRPr="000B581D" w14:paraId="1C2E6192" w14:textId="21865AD7" w:rsidTr="006103BC">
        <w:tc>
          <w:tcPr>
            <w:tcW w:w="349" w:type="dxa"/>
          </w:tcPr>
          <w:p w14:paraId="679A6961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9C990FF" w14:textId="4DA60270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Myotonic muscular dystrophy</w:t>
            </w:r>
          </w:p>
        </w:tc>
        <w:tc>
          <w:tcPr>
            <w:tcW w:w="1935" w:type="dxa"/>
          </w:tcPr>
          <w:p w14:paraId="34CC498C" w14:textId="6A5FE6A3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49</w:t>
            </w:r>
          </w:p>
        </w:tc>
        <w:tc>
          <w:tcPr>
            <w:tcW w:w="6520" w:type="dxa"/>
          </w:tcPr>
          <w:p w14:paraId="3A579C29" w14:textId="58B9A267" w:rsidR="004636F7" w:rsidRPr="000B581D" w:rsidRDefault="002E7D9C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erebrovascular disease and other chronic neurologic disease</w:t>
            </w:r>
            <w:r w:rsidR="009D2D11">
              <w:rPr>
                <w:rFonts w:asciiTheme="minorHAnsi" w:eastAsiaTheme="minorEastAsia" w:hAnsiTheme="minorHAnsi" w:cstheme="minorHAnsi"/>
              </w:rPr>
              <w:t>s</w:t>
            </w:r>
          </w:p>
        </w:tc>
      </w:tr>
      <w:tr w:rsidR="000B581D" w:rsidRPr="000B581D" w14:paraId="4559B304" w14:textId="0C24C3A9" w:rsidTr="006103BC">
        <w:tc>
          <w:tcPr>
            <w:tcW w:w="349" w:type="dxa"/>
          </w:tcPr>
          <w:p w14:paraId="581AE49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ABFE4E6" w14:textId="66A79E42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Other </w:t>
            </w:r>
            <w:r w:rsidRPr="000B581D">
              <w:rPr>
                <w:rFonts w:asciiTheme="minorHAnsi" w:hAnsiTheme="minorHAnsi" w:cstheme="minorHAnsi"/>
              </w:rPr>
              <w:t>cerebral degeneration</w:t>
            </w:r>
            <w:r w:rsidRPr="000B581D">
              <w:rPr>
                <w:rFonts w:asciiTheme="minorHAnsi" w:eastAsiaTheme="minorEastAsia" w:hAnsiTheme="minorHAnsi" w:cstheme="minorHAnsi"/>
              </w:rPr>
              <w:t xml:space="preserve"> diseases</w:t>
            </w:r>
          </w:p>
        </w:tc>
        <w:tc>
          <w:tcPr>
            <w:tcW w:w="1935" w:type="dxa"/>
          </w:tcPr>
          <w:p w14:paraId="4EBD0AF2" w14:textId="2F3BBABC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54</w:t>
            </w:r>
          </w:p>
        </w:tc>
        <w:tc>
          <w:tcPr>
            <w:tcW w:w="6520" w:type="dxa"/>
          </w:tcPr>
          <w:p w14:paraId="7972EC54" w14:textId="6498364A" w:rsidR="004636F7" w:rsidRPr="000B581D" w:rsidRDefault="002E7D9C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erebrovascular disease and other chronic neurologic disease</w:t>
            </w:r>
            <w:r w:rsidR="009D2D11">
              <w:rPr>
                <w:rFonts w:asciiTheme="minorHAnsi" w:eastAsiaTheme="minorEastAsia" w:hAnsiTheme="minorHAnsi" w:cstheme="minorHAnsi"/>
              </w:rPr>
              <w:t>s</w:t>
            </w:r>
          </w:p>
        </w:tc>
      </w:tr>
      <w:tr w:rsidR="000B581D" w:rsidRPr="000B581D" w14:paraId="2D90A250" w14:textId="421A1FF6" w:rsidTr="006103BC">
        <w:tc>
          <w:tcPr>
            <w:tcW w:w="349" w:type="dxa"/>
          </w:tcPr>
          <w:p w14:paraId="64917D88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C89C896" w14:textId="61204A9A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Multiple sclerosis </w:t>
            </w:r>
          </w:p>
        </w:tc>
        <w:tc>
          <w:tcPr>
            <w:tcW w:w="1935" w:type="dxa"/>
          </w:tcPr>
          <w:p w14:paraId="0CE0F7D7" w14:textId="7CC91EC4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55</w:t>
            </w:r>
          </w:p>
        </w:tc>
        <w:tc>
          <w:tcPr>
            <w:tcW w:w="6520" w:type="dxa"/>
          </w:tcPr>
          <w:p w14:paraId="7F48F2DC" w14:textId="3E67A2CE" w:rsidR="004636F7" w:rsidRPr="000B581D" w:rsidRDefault="002E7D9C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erebrovascular disease and other chronic neurologic disease</w:t>
            </w:r>
            <w:r w:rsidR="009D2D11">
              <w:rPr>
                <w:rFonts w:asciiTheme="minorHAnsi" w:eastAsiaTheme="minorEastAsia" w:hAnsiTheme="minorHAnsi" w:cstheme="minorHAnsi"/>
              </w:rPr>
              <w:t>s</w:t>
            </w:r>
          </w:p>
        </w:tc>
      </w:tr>
      <w:tr w:rsidR="000B581D" w:rsidRPr="000B581D" w14:paraId="2B385203" w14:textId="488BD2C4" w:rsidTr="006103BC">
        <w:tc>
          <w:tcPr>
            <w:tcW w:w="349" w:type="dxa"/>
          </w:tcPr>
          <w:p w14:paraId="21C24D5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61CB348" w14:textId="2EDADCAC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Infantile cerebral palsy and other paralytic syndromes</w:t>
            </w:r>
          </w:p>
        </w:tc>
        <w:tc>
          <w:tcPr>
            <w:tcW w:w="1935" w:type="dxa"/>
          </w:tcPr>
          <w:p w14:paraId="061693FF" w14:textId="2C2A4EE9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56</w:t>
            </w:r>
          </w:p>
        </w:tc>
        <w:tc>
          <w:tcPr>
            <w:tcW w:w="6520" w:type="dxa"/>
          </w:tcPr>
          <w:p w14:paraId="372174CE" w14:textId="28DD7E39" w:rsidR="004636F7" w:rsidRPr="000B581D" w:rsidRDefault="002E7D9C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erebrovascular disease and other chronic neurologic disease</w:t>
            </w:r>
            <w:r w:rsidR="009D2D11">
              <w:rPr>
                <w:rFonts w:asciiTheme="minorHAnsi" w:eastAsiaTheme="minorEastAsia" w:hAnsiTheme="minorHAnsi" w:cstheme="minorHAnsi"/>
              </w:rPr>
              <w:t>s</w:t>
            </w:r>
          </w:p>
        </w:tc>
      </w:tr>
      <w:tr w:rsidR="000B581D" w:rsidRPr="000B581D" w14:paraId="7ED2E2DC" w14:textId="2BA2DC4A" w:rsidTr="006103BC">
        <w:tc>
          <w:tcPr>
            <w:tcW w:w="349" w:type="dxa"/>
          </w:tcPr>
          <w:p w14:paraId="4B9B4ACD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F917BBB" w14:textId="1D508D73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Epilepsy</w:t>
            </w:r>
          </w:p>
        </w:tc>
        <w:tc>
          <w:tcPr>
            <w:tcW w:w="1935" w:type="dxa"/>
          </w:tcPr>
          <w:p w14:paraId="2B4485EF" w14:textId="52306B25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15</w:t>
            </w:r>
          </w:p>
        </w:tc>
        <w:tc>
          <w:tcPr>
            <w:tcW w:w="6520" w:type="dxa"/>
          </w:tcPr>
          <w:p w14:paraId="21E9DF93" w14:textId="54400BD3" w:rsidR="004636F7" w:rsidRPr="000B581D" w:rsidRDefault="002E7D9C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erebrovascular disease and other chronic neurologic disease</w:t>
            </w:r>
            <w:r w:rsidR="009D2D11">
              <w:rPr>
                <w:rFonts w:asciiTheme="minorHAnsi" w:eastAsiaTheme="minorEastAsia" w:hAnsiTheme="minorHAnsi" w:cstheme="minorHAnsi"/>
              </w:rPr>
              <w:t>s</w:t>
            </w:r>
          </w:p>
        </w:tc>
      </w:tr>
      <w:tr w:rsidR="000B581D" w:rsidRPr="000B581D" w14:paraId="2DAACD15" w14:textId="69367922" w:rsidTr="006103BC">
        <w:tc>
          <w:tcPr>
            <w:tcW w:w="349" w:type="dxa"/>
          </w:tcPr>
          <w:p w14:paraId="2467FD1D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4660173" w14:textId="364F3BE3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Myasthenia gravis </w:t>
            </w:r>
          </w:p>
        </w:tc>
        <w:tc>
          <w:tcPr>
            <w:tcW w:w="1935" w:type="dxa"/>
          </w:tcPr>
          <w:p w14:paraId="1852704C" w14:textId="3C5A0F10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51</w:t>
            </w:r>
          </w:p>
        </w:tc>
        <w:tc>
          <w:tcPr>
            <w:tcW w:w="6520" w:type="dxa"/>
          </w:tcPr>
          <w:p w14:paraId="69D1FFD7" w14:textId="3812838E" w:rsidR="004636F7" w:rsidRPr="000B581D" w:rsidRDefault="002E7D9C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erebrovascular disease and other chronic neurologic disease</w:t>
            </w:r>
            <w:r w:rsidR="009D2D11">
              <w:rPr>
                <w:rFonts w:asciiTheme="minorHAnsi" w:eastAsiaTheme="minorEastAsia" w:hAnsiTheme="minorHAnsi" w:cstheme="minorHAnsi"/>
              </w:rPr>
              <w:t>s</w:t>
            </w:r>
          </w:p>
        </w:tc>
      </w:tr>
      <w:tr w:rsidR="000B581D" w:rsidRPr="000B581D" w14:paraId="5248560F" w14:textId="7A5B1A44" w:rsidTr="006103BC">
        <w:tc>
          <w:tcPr>
            <w:tcW w:w="349" w:type="dxa"/>
          </w:tcPr>
          <w:p w14:paraId="2EDDFF2E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59354E4" w14:textId="6CE9EC61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Polyneuropathy</w:t>
            </w:r>
          </w:p>
        </w:tc>
        <w:tc>
          <w:tcPr>
            <w:tcW w:w="1935" w:type="dxa"/>
          </w:tcPr>
          <w:p w14:paraId="502C65C0" w14:textId="158B8FCE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74</w:t>
            </w:r>
          </w:p>
        </w:tc>
        <w:tc>
          <w:tcPr>
            <w:tcW w:w="6520" w:type="dxa"/>
          </w:tcPr>
          <w:p w14:paraId="140B8D1B" w14:textId="21B7A2C4" w:rsidR="004636F7" w:rsidRPr="000B581D" w:rsidRDefault="000B581D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4CB5B22E" w14:textId="37257F21" w:rsidTr="006103BC">
        <w:tc>
          <w:tcPr>
            <w:tcW w:w="349" w:type="dxa"/>
          </w:tcPr>
          <w:p w14:paraId="500844E9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684888F7" w14:textId="054720A5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Nerve root and plexus disorders</w:t>
            </w:r>
          </w:p>
        </w:tc>
        <w:tc>
          <w:tcPr>
            <w:tcW w:w="1935" w:type="dxa"/>
          </w:tcPr>
          <w:p w14:paraId="41BB6244" w14:textId="26EB6B5D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75</w:t>
            </w:r>
          </w:p>
        </w:tc>
        <w:tc>
          <w:tcPr>
            <w:tcW w:w="6520" w:type="dxa"/>
          </w:tcPr>
          <w:p w14:paraId="348AD5BA" w14:textId="44E0FF8F" w:rsidR="004636F7" w:rsidRPr="000B581D" w:rsidRDefault="000B581D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1EE6390E" w14:textId="5F5891D0" w:rsidTr="006103BC">
        <w:tc>
          <w:tcPr>
            <w:tcW w:w="349" w:type="dxa"/>
          </w:tcPr>
          <w:p w14:paraId="6B0F8E3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ECF588D" w14:textId="12B2717C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Trigeminal neuralgia</w:t>
            </w:r>
          </w:p>
        </w:tc>
        <w:tc>
          <w:tcPr>
            <w:tcW w:w="1935" w:type="dxa"/>
          </w:tcPr>
          <w:p w14:paraId="0384F636" w14:textId="40DA004C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76</w:t>
            </w:r>
          </w:p>
        </w:tc>
        <w:tc>
          <w:tcPr>
            <w:tcW w:w="6520" w:type="dxa"/>
          </w:tcPr>
          <w:p w14:paraId="63DEC129" w14:textId="06B8E94B" w:rsidR="004636F7" w:rsidRPr="000B581D" w:rsidRDefault="000B581D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286D2DE9" w14:textId="2D85E7B5" w:rsidTr="006103BC">
        <w:tc>
          <w:tcPr>
            <w:tcW w:w="349" w:type="dxa"/>
          </w:tcPr>
          <w:p w14:paraId="6797C059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3BB1795" w14:textId="5962BD71" w:rsidR="004636F7" w:rsidRPr="000B581D" w:rsidRDefault="004636F7" w:rsidP="0021458A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Migraines </w:t>
            </w:r>
          </w:p>
        </w:tc>
        <w:tc>
          <w:tcPr>
            <w:tcW w:w="1935" w:type="dxa"/>
          </w:tcPr>
          <w:p w14:paraId="7B8495A1" w14:textId="6B72EBE8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77</w:t>
            </w:r>
          </w:p>
        </w:tc>
        <w:tc>
          <w:tcPr>
            <w:tcW w:w="6520" w:type="dxa"/>
          </w:tcPr>
          <w:p w14:paraId="0516E13A" w14:textId="394DB9A0" w:rsidR="004636F7" w:rsidRPr="000B581D" w:rsidRDefault="002E7D9C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erebrovascular disease and other chronic neurologic disease</w:t>
            </w:r>
            <w:r w:rsidR="009D2D11">
              <w:rPr>
                <w:rFonts w:asciiTheme="minorHAnsi" w:eastAsiaTheme="minorEastAsia" w:hAnsiTheme="minorHAnsi" w:cstheme="minorHAnsi"/>
              </w:rPr>
              <w:t>s</w:t>
            </w:r>
          </w:p>
        </w:tc>
      </w:tr>
      <w:tr w:rsidR="000B581D" w:rsidRPr="000B581D" w14:paraId="256DE516" w14:textId="47145972" w:rsidTr="006103BC">
        <w:tc>
          <w:tcPr>
            <w:tcW w:w="349" w:type="dxa"/>
          </w:tcPr>
          <w:p w14:paraId="6B091DCE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bookmarkStart w:id="0" w:name="_Hlk109576442"/>
          </w:p>
        </w:tc>
        <w:tc>
          <w:tcPr>
            <w:tcW w:w="6075" w:type="dxa"/>
          </w:tcPr>
          <w:p w14:paraId="57C94DAA" w14:textId="148BD470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Spinal cord injury</w:t>
            </w:r>
          </w:p>
        </w:tc>
        <w:tc>
          <w:tcPr>
            <w:tcW w:w="1935" w:type="dxa"/>
          </w:tcPr>
          <w:p w14:paraId="60B546E7" w14:textId="1C50DD8A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81</w:t>
            </w:r>
          </w:p>
        </w:tc>
        <w:tc>
          <w:tcPr>
            <w:tcW w:w="6520" w:type="dxa"/>
          </w:tcPr>
          <w:p w14:paraId="72B83B2F" w14:textId="7EDA9BA3" w:rsidR="004636F7" w:rsidRPr="000B581D" w:rsidRDefault="000B581D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76BF9626" w14:textId="479D5035" w:rsidTr="006103BC">
        <w:tc>
          <w:tcPr>
            <w:tcW w:w="349" w:type="dxa"/>
          </w:tcPr>
          <w:p w14:paraId="5F620038" w14:textId="77777777" w:rsidR="004636F7" w:rsidRPr="000B581D" w:rsidRDefault="004636F7" w:rsidP="009F4F6D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DAF60E0" w14:textId="462FDC86" w:rsidR="004636F7" w:rsidRPr="000B581D" w:rsidRDefault="004636F7" w:rsidP="009F4F6D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hAnsiTheme="minorHAnsi" w:cstheme="minorHAnsi"/>
              </w:rPr>
              <w:t>Cerebrovascular disease</w:t>
            </w:r>
          </w:p>
        </w:tc>
        <w:tc>
          <w:tcPr>
            <w:tcW w:w="1935" w:type="dxa"/>
          </w:tcPr>
          <w:p w14:paraId="5C2446DE" w14:textId="352BDB6B" w:rsidR="004636F7" w:rsidRPr="000B581D" w:rsidRDefault="004636F7" w:rsidP="009F4F6D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6520" w:type="dxa"/>
          </w:tcPr>
          <w:p w14:paraId="791ACD01" w14:textId="75D6FD33" w:rsidR="004636F7" w:rsidRPr="000B581D" w:rsidRDefault="002E7D9C" w:rsidP="009F4F6D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erebrovascular disease and other chronic neurologic disease</w:t>
            </w:r>
            <w:r w:rsidR="009D2D11">
              <w:rPr>
                <w:rFonts w:asciiTheme="minorHAnsi" w:eastAsiaTheme="minorEastAsia" w:hAnsiTheme="minorHAnsi" w:cstheme="minorHAnsi"/>
              </w:rPr>
              <w:t>s</w:t>
            </w:r>
          </w:p>
        </w:tc>
      </w:tr>
      <w:bookmarkEnd w:id="0"/>
      <w:tr w:rsidR="000B581D" w:rsidRPr="000B581D" w14:paraId="2550AFE2" w14:textId="77A11CB0" w:rsidTr="006103BC">
        <w:tc>
          <w:tcPr>
            <w:tcW w:w="6424" w:type="dxa"/>
            <w:gridSpan w:val="2"/>
          </w:tcPr>
          <w:p w14:paraId="1917C773" w14:textId="1D8DC6AF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5. Cardiovascular disease</w:t>
            </w:r>
          </w:p>
        </w:tc>
        <w:tc>
          <w:tcPr>
            <w:tcW w:w="1935" w:type="dxa"/>
          </w:tcPr>
          <w:p w14:paraId="404B56E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7AD67FB3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0B581D" w:rsidRPr="000B581D" w14:paraId="50B92613" w14:textId="56536068" w:rsidTr="006103BC">
        <w:tc>
          <w:tcPr>
            <w:tcW w:w="349" w:type="dxa"/>
          </w:tcPr>
          <w:p w14:paraId="438E7571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B3C4398" w14:textId="6CA7D81C" w:rsidR="004636F7" w:rsidRPr="000B581D" w:rsidRDefault="004636F7" w:rsidP="009F4F6D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Cardiac diseases </w:t>
            </w:r>
          </w:p>
        </w:tc>
        <w:tc>
          <w:tcPr>
            <w:tcW w:w="1935" w:type="dxa"/>
          </w:tcPr>
          <w:p w14:paraId="61FA0C5D" w14:textId="66D34EF2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11</w:t>
            </w:r>
          </w:p>
        </w:tc>
        <w:tc>
          <w:tcPr>
            <w:tcW w:w="6520" w:type="dxa"/>
          </w:tcPr>
          <w:p w14:paraId="57A646ED" w14:textId="64866FC7" w:rsidR="004636F7" w:rsidRPr="000B581D" w:rsidRDefault="00143727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oronary artery disease</w:t>
            </w:r>
            <w:r w:rsidR="001A0C45" w:rsidRPr="000B581D">
              <w:rPr>
                <w:rFonts w:asciiTheme="minorHAnsi" w:eastAsiaTheme="minorEastAsia" w:hAnsiTheme="minorHAnsi" w:cstheme="minorHAnsi"/>
              </w:rPr>
              <w:t xml:space="preserve">, </w:t>
            </w:r>
            <w:r w:rsidR="001A0C45" w:rsidRPr="00F52ED9">
              <w:rPr>
                <w:rFonts w:asciiTheme="minorHAnsi" w:eastAsiaTheme="minorEastAsia" w:hAnsiTheme="minorHAnsi" w:cstheme="minorHAnsi"/>
              </w:rPr>
              <w:t>Chronic cardiac and arterial disease</w:t>
            </w:r>
          </w:p>
        </w:tc>
      </w:tr>
      <w:tr w:rsidR="000B581D" w:rsidRPr="000B581D" w14:paraId="4E1AB125" w14:textId="1019AA30" w:rsidTr="006103BC">
        <w:tc>
          <w:tcPr>
            <w:tcW w:w="349" w:type="dxa"/>
          </w:tcPr>
          <w:p w14:paraId="3164728A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758ADB91" w14:textId="4F931C83" w:rsidR="004636F7" w:rsidRPr="000B581D" w:rsidRDefault="004636F7" w:rsidP="009F4F6D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Hypertension </w:t>
            </w:r>
          </w:p>
        </w:tc>
        <w:tc>
          <w:tcPr>
            <w:tcW w:w="1935" w:type="dxa"/>
          </w:tcPr>
          <w:p w14:paraId="6B1635CC" w14:textId="442CE462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02</w:t>
            </w:r>
          </w:p>
        </w:tc>
        <w:tc>
          <w:tcPr>
            <w:tcW w:w="6520" w:type="dxa"/>
          </w:tcPr>
          <w:p w14:paraId="43A2B1B4" w14:textId="0B1177CA" w:rsidR="004636F7" w:rsidRPr="000B581D" w:rsidRDefault="00EE7CB4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Hypertension</w:t>
            </w:r>
          </w:p>
        </w:tc>
      </w:tr>
      <w:tr w:rsidR="000B581D" w:rsidRPr="000B581D" w14:paraId="7FBB23DA" w14:textId="208C6B5F" w:rsidTr="006103BC">
        <w:tc>
          <w:tcPr>
            <w:tcW w:w="349" w:type="dxa"/>
          </w:tcPr>
          <w:p w14:paraId="1D1DDCC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DAA6E85" w14:textId="30A05711" w:rsidR="004636F7" w:rsidRPr="000B581D" w:rsidRDefault="004636F7" w:rsidP="009F4F6D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Atherosclerosis </w:t>
            </w:r>
          </w:p>
        </w:tc>
        <w:tc>
          <w:tcPr>
            <w:tcW w:w="1935" w:type="dxa"/>
          </w:tcPr>
          <w:p w14:paraId="2E5EA3B5" w14:textId="3509E212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57</w:t>
            </w:r>
          </w:p>
        </w:tc>
        <w:tc>
          <w:tcPr>
            <w:tcW w:w="6520" w:type="dxa"/>
          </w:tcPr>
          <w:p w14:paraId="45FFDEDF" w14:textId="4E814168" w:rsidR="004636F7" w:rsidRPr="000B581D" w:rsidRDefault="00391F82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cardiac and arterial disease</w:t>
            </w:r>
          </w:p>
        </w:tc>
      </w:tr>
      <w:tr w:rsidR="000B581D" w:rsidRPr="000B581D" w14:paraId="63E13CF2" w14:textId="3F9B5987" w:rsidTr="006103BC">
        <w:tc>
          <w:tcPr>
            <w:tcW w:w="349" w:type="dxa"/>
          </w:tcPr>
          <w:p w14:paraId="70E51E0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0BF23A1" w14:textId="72FD6F2C" w:rsidR="004636F7" w:rsidRPr="000B581D" w:rsidRDefault="004636F7" w:rsidP="00C7325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Arterial thromboembolism</w:t>
            </w:r>
          </w:p>
        </w:tc>
        <w:tc>
          <w:tcPr>
            <w:tcW w:w="1935" w:type="dxa"/>
          </w:tcPr>
          <w:p w14:paraId="5FC6ACD4" w14:textId="4B9BDAA1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58</w:t>
            </w:r>
          </w:p>
        </w:tc>
        <w:tc>
          <w:tcPr>
            <w:tcW w:w="6520" w:type="dxa"/>
          </w:tcPr>
          <w:p w14:paraId="45C6707A" w14:textId="3F575FCF" w:rsidR="004636F7" w:rsidRPr="000B581D" w:rsidRDefault="00391F82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cardiac and arterial disease</w:t>
            </w:r>
          </w:p>
        </w:tc>
      </w:tr>
      <w:tr w:rsidR="000B581D" w:rsidRPr="000B581D" w14:paraId="6C0D4E61" w14:textId="35476EDC" w:rsidTr="006103BC">
        <w:tc>
          <w:tcPr>
            <w:tcW w:w="349" w:type="dxa"/>
          </w:tcPr>
          <w:p w14:paraId="55A82162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E15902F" w14:textId="3FC95F72" w:rsidR="004636F7" w:rsidRPr="000B581D" w:rsidRDefault="004636F7" w:rsidP="009F4F6D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Raynaud's disease </w:t>
            </w:r>
          </w:p>
        </w:tc>
        <w:tc>
          <w:tcPr>
            <w:tcW w:w="1935" w:type="dxa"/>
          </w:tcPr>
          <w:p w14:paraId="0C491DEA" w14:textId="064257B8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26</w:t>
            </w:r>
          </w:p>
        </w:tc>
        <w:tc>
          <w:tcPr>
            <w:tcW w:w="6520" w:type="dxa"/>
          </w:tcPr>
          <w:p w14:paraId="1074B6AE" w14:textId="1B2B276D" w:rsidR="004636F7" w:rsidRPr="000B581D" w:rsidRDefault="00391F82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cardiac and arterial disease</w:t>
            </w:r>
          </w:p>
        </w:tc>
      </w:tr>
      <w:tr w:rsidR="000B581D" w:rsidRPr="000B581D" w14:paraId="01796D79" w14:textId="3E470C2E" w:rsidTr="006103BC">
        <w:tc>
          <w:tcPr>
            <w:tcW w:w="349" w:type="dxa"/>
          </w:tcPr>
          <w:p w14:paraId="6AF4612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C3F8416" w14:textId="5F1CB8CC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Kawasaki disease </w:t>
            </w:r>
          </w:p>
        </w:tc>
        <w:tc>
          <w:tcPr>
            <w:tcW w:w="1935" w:type="dxa"/>
          </w:tcPr>
          <w:p w14:paraId="6BBB09F2" w14:textId="41A36AA0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78</w:t>
            </w:r>
          </w:p>
        </w:tc>
        <w:tc>
          <w:tcPr>
            <w:tcW w:w="6520" w:type="dxa"/>
          </w:tcPr>
          <w:p w14:paraId="46AB09C4" w14:textId="12055BE2" w:rsidR="004636F7" w:rsidRPr="000B581D" w:rsidRDefault="00391F82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cardiac and arterial disease</w:t>
            </w:r>
          </w:p>
        </w:tc>
      </w:tr>
      <w:tr w:rsidR="000B581D" w:rsidRPr="000B581D" w14:paraId="5E17DCBF" w14:textId="7FB3BAEE" w:rsidTr="006103BC">
        <w:tc>
          <w:tcPr>
            <w:tcW w:w="6424" w:type="dxa"/>
            <w:gridSpan w:val="2"/>
          </w:tcPr>
          <w:p w14:paraId="1D09AA39" w14:textId="2D2D4E60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8. Chronic respiratory disease</w:t>
            </w:r>
          </w:p>
        </w:tc>
        <w:tc>
          <w:tcPr>
            <w:tcW w:w="1935" w:type="dxa"/>
          </w:tcPr>
          <w:p w14:paraId="16D4003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2D174428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0B581D" w:rsidRPr="000B581D" w14:paraId="36E26C64" w14:textId="0F39F93E" w:rsidTr="006103BC">
        <w:tc>
          <w:tcPr>
            <w:tcW w:w="349" w:type="dxa"/>
          </w:tcPr>
          <w:p w14:paraId="0FB9DDEE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6883AA4E" w14:textId="19609298" w:rsidR="004636F7" w:rsidRPr="000B581D" w:rsidRDefault="004636F7" w:rsidP="009A2FF2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Allergic rhinitis </w:t>
            </w:r>
          </w:p>
        </w:tc>
        <w:tc>
          <w:tcPr>
            <w:tcW w:w="1935" w:type="dxa"/>
          </w:tcPr>
          <w:p w14:paraId="1E29710B" w14:textId="3154092A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82</w:t>
            </w:r>
          </w:p>
        </w:tc>
        <w:tc>
          <w:tcPr>
            <w:tcW w:w="6520" w:type="dxa"/>
          </w:tcPr>
          <w:p w14:paraId="3E1B6C55" w14:textId="407DB325" w:rsidR="004636F7" w:rsidRPr="000B581D" w:rsidRDefault="00821313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respiratory disease</w:t>
            </w:r>
          </w:p>
        </w:tc>
      </w:tr>
      <w:tr w:rsidR="000B581D" w:rsidRPr="000B581D" w14:paraId="6ADD89FB" w14:textId="2206988E" w:rsidTr="006103BC">
        <w:tc>
          <w:tcPr>
            <w:tcW w:w="349" w:type="dxa"/>
          </w:tcPr>
          <w:p w14:paraId="3EB4A48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3183CD6" w14:textId="4FF1A821" w:rsidR="004636F7" w:rsidRPr="000B581D" w:rsidRDefault="004636F7" w:rsidP="009D4164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Chronic sinusitis </w:t>
            </w:r>
          </w:p>
        </w:tc>
        <w:tc>
          <w:tcPr>
            <w:tcW w:w="1935" w:type="dxa"/>
          </w:tcPr>
          <w:p w14:paraId="43E2B243" w14:textId="45F7C92F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45</w:t>
            </w:r>
          </w:p>
        </w:tc>
        <w:tc>
          <w:tcPr>
            <w:tcW w:w="6520" w:type="dxa"/>
          </w:tcPr>
          <w:p w14:paraId="721751DB" w14:textId="617E1423" w:rsidR="004636F7" w:rsidRPr="000B581D" w:rsidRDefault="00821313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respiratory disease</w:t>
            </w:r>
          </w:p>
        </w:tc>
      </w:tr>
      <w:tr w:rsidR="000B581D" w:rsidRPr="000B581D" w14:paraId="175BBB4E" w14:textId="523D5E1F" w:rsidTr="006103BC">
        <w:tc>
          <w:tcPr>
            <w:tcW w:w="349" w:type="dxa"/>
          </w:tcPr>
          <w:p w14:paraId="19879B5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02605B3D" w14:textId="04CBECC8" w:rsidR="004636F7" w:rsidRPr="000B581D" w:rsidRDefault="004636F7" w:rsidP="00517C21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hronic bronchitis</w:t>
            </w:r>
          </w:p>
        </w:tc>
        <w:tc>
          <w:tcPr>
            <w:tcW w:w="1935" w:type="dxa"/>
          </w:tcPr>
          <w:p w14:paraId="4598F0D3" w14:textId="3B6D0518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10</w:t>
            </w:r>
          </w:p>
        </w:tc>
        <w:tc>
          <w:tcPr>
            <w:tcW w:w="6520" w:type="dxa"/>
          </w:tcPr>
          <w:p w14:paraId="17509D50" w14:textId="3B511129" w:rsidR="004636F7" w:rsidRPr="000B581D" w:rsidRDefault="00821313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respiratory disease</w:t>
            </w:r>
          </w:p>
        </w:tc>
      </w:tr>
      <w:tr w:rsidR="000B581D" w:rsidRPr="000B581D" w14:paraId="2CB4DCDC" w14:textId="412A3005" w:rsidTr="006103BC">
        <w:tc>
          <w:tcPr>
            <w:tcW w:w="349" w:type="dxa"/>
          </w:tcPr>
          <w:p w14:paraId="25EAE76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FBD5974" w14:textId="27E75769" w:rsidR="004636F7" w:rsidRPr="000B581D" w:rsidRDefault="004636F7" w:rsidP="00517C21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Emphysema</w:t>
            </w:r>
          </w:p>
        </w:tc>
        <w:tc>
          <w:tcPr>
            <w:tcW w:w="1935" w:type="dxa"/>
          </w:tcPr>
          <w:p w14:paraId="5E1D7F98" w14:textId="4065E13A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20</w:t>
            </w:r>
          </w:p>
        </w:tc>
        <w:tc>
          <w:tcPr>
            <w:tcW w:w="6520" w:type="dxa"/>
          </w:tcPr>
          <w:p w14:paraId="0A81108D" w14:textId="505FB224" w:rsidR="004636F7" w:rsidRPr="000B581D" w:rsidRDefault="00821313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respiratory disease</w:t>
            </w:r>
          </w:p>
        </w:tc>
      </w:tr>
      <w:tr w:rsidR="000B581D" w:rsidRPr="000B581D" w14:paraId="25964CF7" w14:textId="5F227E89" w:rsidTr="006103BC">
        <w:tc>
          <w:tcPr>
            <w:tcW w:w="349" w:type="dxa"/>
          </w:tcPr>
          <w:p w14:paraId="5E20DF1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E1AFD13" w14:textId="21FF315F" w:rsidR="004636F7" w:rsidRPr="000B581D" w:rsidRDefault="004636F7" w:rsidP="00517C21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Asthma </w:t>
            </w:r>
          </w:p>
        </w:tc>
        <w:tc>
          <w:tcPr>
            <w:tcW w:w="1935" w:type="dxa"/>
          </w:tcPr>
          <w:p w14:paraId="5C6B9093" w14:textId="496E94C4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06</w:t>
            </w:r>
          </w:p>
        </w:tc>
        <w:tc>
          <w:tcPr>
            <w:tcW w:w="6520" w:type="dxa"/>
          </w:tcPr>
          <w:p w14:paraId="495D2ECD" w14:textId="01DBE8AC" w:rsidR="004636F7" w:rsidRPr="000B581D" w:rsidRDefault="00821313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respiratory disease</w:t>
            </w:r>
          </w:p>
        </w:tc>
      </w:tr>
      <w:tr w:rsidR="000B581D" w:rsidRPr="000B581D" w14:paraId="7EE77AE7" w14:textId="3E22F51D" w:rsidTr="006103BC">
        <w:tc>
          <w:tcPr>
            <w:tcW w:w="349" w:type="dxa"/>
          </w:tcPr>
          <w:p w14:paraId="5A1BB2B3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73A3677F" w14:textId="209B5BE1" w:rsidR="004636F7" w:rsidRPr="000B581D" w:rsidRDefault="004636F7" w:rsidP="00517C21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Bronchiectasis </w:t>
            </w:r>
          </w:p>
        </w:tc>
        <w:tc>
          <w:tcPr>
            <w:tcW w:w="1935" w:type="dxa"/>
          </w:tcPr>
          <w:p w14:paraId="5EC6779C" w14:textId="75DD160F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22</w:t>
            </w:r>
          </w:p>
        </w:tc>
        <w:tc>
          <w:tcPr>
            <w:tcW w:w="6520" w:type="dxa"/>
          </w:tcPr>
          <w:p w14:paraId="5E222C7B" w14:textId="79FE5D7F" w:rsidR="004636F7" w:rsidRPr="000B581D" w:rsidRDefault="00821313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respiratory disease</w:t>
            </w:r>
          </w:p>
        </w:tc>
      </w:tr>
      <w:tr w:rsidR="000B581D" w:rsidRPr="000B581D" w14:paraId="19E5666E" w14:textId="0DAE69D3" w:rsidTr="006103BC">
        <w:tc>
          <w:tcPr>
            <w:tcW w:w="349" w:type="dxa"/>
          </w:tcPr>
          <w:p w14:paraId="4F3C59F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95564F3" w14:textId="360F7F44" w:rsidR="004636F7" w:rsidRPr="000B581D" w:rsidRDefault="004636F7" w:rsidP="00A91F3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hronic obstructive pulmonary disease</w:t>
            </w:r>
          </w:p>
        </w:tc>
        <w:tc>
          <w:tcPr>
            <w:tcW w:w="1935" w:type="dxa"/>
          </w:tcPr>
          <w:p w14:paraId="3C0EABE6" w14:textId="61E67584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21</w:t>
            </w:r>
          </w:p>
        </w:tc>
        <w:tc>
          <w:tcPr>
            <w:tcW w:w="6520" w:type="dxa"/>
          </w:tcPr>
          <w:p w14:paraId="771E7A1F" w14:textId="30399A3D" w:rsidR="004636F7" w:rsidRPr="000B581D" w:rsidRDefault="00821313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respiratory disease</w:t>
            </w:r>
          </w:p>
        </w:tc>
      </w:tr>
      <w:tr w:rsidR="000B581D" w:rsidRPr="000B581D" w14:paraId="27CCB9EC" w14:textId="36FC9F19" w:rsidTr="006103BC">
        <w:tc>
          <w:tcPr>
            <w:tcW w:w="349" w:type="dxa"/>
          </w:tcPr>
          <w:p w14:paraId="5A6DD01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1D46BF4" w14:textId="0FB6643C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Pneumoconiosis </w:t>
            </w:r>
          </w:p>
        </w:tc>
        <w:tc>
          <w:tcPr>
            <w:tcW w:w="1935" w:type="dxa"/>
          </w:tcPr>
          <w:p w14:paraId="0D3E3D92" w14:textId="1CE52469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59</w:t>
            </w:r>
          </w:p>
        </w:tc>
        <w:tc>
          <w:tcPr>
            <w:tcW w:w="6520" w:type="dxa"/>
          </w:tcPr>
          <w:p w14:paraId="1470522F" w14:textId="30527CB1" w:rsidR="004636F7" w:rsidRPr="000B581D" w:rsidRDefault="00821313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respiratory disease</w:t>
            </w:r>
          </w:p>
        </w:tc>
      </w:tr>
      <w:tr w:rsidR="000B581D" w:rsidRPr="000B581D" w14:paraId="25E7E04C" w14:textId="2AF2ACDA" w:rsidTr="006103BC">
        <w:tc>
          <w:tcPr>
            <w:tcW w:w="349" w:type="dxa"/>
          </w:tcPr>
          <w:p w14:paraId="1315A1A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FE63697" w14:textId="2F568EBB" w:rsidR="004636F7" w:rsidRPr="000B581D" w:rsidRDefault="004636F7" w:rsidP="00EF5906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Pulmonary disease caused by external causes</w:t>
            </w:r>
          </w:p>
        </w:tc>
        <w:tc>
          <w:tcPr>
            <w:tcW w:w="1935" w:type="dxa"/>
          </w:tcPr>
          <w:p w14:paraId="7DC912EC" w14:textId="65928F5F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60</w:t>
            </w:r>
          </w:p>
        </w:tc>
        <w:tc>
          <w:tcPr>
            <w:tcW w:w="6520" w:type="dxa"/>
          </w:tcPr>
          <w:p w14:paraId="3ADDF067" w14:textId="3180790F" w:rsidR="004636F7" w:rsidRPr="000B581D" w:rsidRDefault="00821313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respiratory disease</w:t>
            </w:r>
          </w:p>
        </w:tc>
      </w:tr>
      <w:tr w:rsidR="000B581D" w:rsidRPr="000B581D" w14:paraId="015F1E18" w14:textId="578FBBD6" w:rsidTr="006103BC">
        <w:tc>
          <w:tcPr>
            <w:tcW w:w="6424" w:type="dxa"/>
            <w:gridSpan w:val="2"/>
          </w:tcPr>
          <w:p w14:paraId="06641D1C" w14:textId="772A0E71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7. Disease of the digestive system</w:t>
            </w:r>
          </w:p>
        </w:tc>
        <w:tc>
          <w:tcPr>
            <w:tcW w:w="1935" w:type="dxa"/>
          </w:tcPr>
          <w:p w14:paraId="49BD61D6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4025E20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0B581D" w:rsidRPr="000B581D" w14:paraId="6552A2D9" w14:textId="1500EC96" w:rsidTr="006103BC">
        <w:tc>
          <w:tcPr>
            <w:tcW w:w="349" w:type="dxa"/>
          </w:tcPr>
          <w:p w14:paraId="3F3A67E5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EB0A551" w14:textId="132068F0" w:rsidR="004636F7" w:rsidRPr="000B581D" w:rsidRDefault="004636F7" w:rsidP="003A1298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Peptic ulcer</w:t>
            </w:r>
          </w:p>
        </w:tc>
        <w:tc>
          <w:tcPr>
            <w:tcW w:w="1935" w:type="dxa"/>
          </w:tcPr>
          <w:p w14:paraId="19C2E833" w14:textId="7A8682F8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08</w:t>
            </w:r>
          </w:p>
        </w:tc>
        <w:tc>
          <w:tcPr>
            <w:tcW w:w="6520" w:type="dxa"/>
          </w:tcPr>
          <w:p w14:paraId="5F80FEDF" w14:textId="3E8A803B" w:rsidR="004636F7" w:rsidRPr="000B581D" w:rsidRDefault="007400D7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76EB4790" w14:textId="7A0EF603" w:rsidTr="006103BC">
        <w:tc>
          <w:tcPr>
            <w:tcW w:w="349" w:type="dxa"/>
          </w:tcPr>
          <w:p w14:paraId="2BA94E8A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936C061" w14:textId="6A004519" w:rsidR="004636F7" w:rsidRPr="000B581D" w:rsidRDefault="004636F7" w:rsidP="003A1298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Liver cirrhosis </w:t>
            </w:r>
          </w:p>
        </w:tc>
        <w:tc>
          <w:tcPr>
            <w:tcW w:w="1935" w:type="dxa"/>
          </w:tcPr>
          <w:p w14:paraId="647EFE36" w14:textId="16CDC405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25</w:t>
            </w:r>
          </w:p>
        </w:tc>
        <w:tc>
          <w:tcPr>
            <w:tcW w:w="6520" w:type="dxa"/>
          </w:tcPr>
          <w:p w14:paraId="2B00D21E" w14:textId="1FDFFF84" w:rsidR="004636F7" w:rsidRPr="000B581D" w:rsidRDefault="00766257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liver disease</w:t>
            </w:r>
          </w:p>
        </w:tc>
      </w:tr>
      <w:tr w:rsidR="000B581D" w:rsidRPr="000B581D" w14:paraId="7B6F121D" w14:textId="56593013" w:rsidTr="006103BC">
        <w:tc>
          <w:tcPr>
            <w:tcW w:w="349" w:type="dxa"/>
          </w:tcPr>
          <w:p w14:paraId="7A27F27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698CB968" w14:textId="5FA25B12" w:rsidR="004636F7" w:rsidRPr="000B581D" w:rsidRDefault="004636F7" w:rsidP="003A1298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hronic hepatitis</w:t>
            </w:r>
          </w:p>
        </w:tc>
        <w:tc>
          <w:tcPr>
            <w:tcW w:w="1935" w:type="dxa"/>
          </w:tcPr>
          <w:p w14:paraId="56B1BB66" w14:textId="23563846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03</w:t>
            </w:r>
          </w:p>
        </w:tc>
        <w:tc>
          <w:tcPr>
            <w:tcW w:w="6520" w:type="dxa"/>
          </w:tcPr>
          <w:p w14:paraId="36963B65" w14:textId="0E3DB205" w:rsidR="004636F7" w:rsidRPr="000B581D" w:rsidRDefault="00766257" w:rsidP="001C5500">
            <w:pPr>
              <w:rPr>
                <w:rFonts w:asciiTheme="minorHAnsi" w:eastAsiaTheme="minorEastAsia" w:hAnsiTheme="minorHAnsi" w:cstheme="minorHAnsi"/>
              </w:rPr>
            </w:pPr>
            <w:r w:rsidRPr="00F52ED9">
              <w:rPr>
                <w:rFonts w:asciiTheme="minorHAnsi" w:eastAsiaTheme="minorEastAsia" w:hAnsiTheme="minorHAnsi" w:cstheme="minorHAnsi"/>
              </w:rPr>
              <w:t>Chronic liver disease</w:t>
            </w:r>
          </w:p>
        </w:tc>
      </w:tr>
      <w:tr w:rsidR="000B581D" w:rsidRPr="000B581D" w14:paraId="1048713D" w14:textId="79ED6C05" w:rsidTr="006103BC">
        <w:tc>
          <w:tcPr>
            <w:tcW w:w="349" w:type="dxa"/>
          </w:tcPr>
          <w:p w14:paraId="3F80DD86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DBF34D2" w14:textId="03A1BCD0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hronic cholangitis</w:t>
            </w:r>
          </w:p>
        </w:tc>
        <w:tc>
          <w:tcPr>
            <w:tcW w:w="1935" w:type="dxa"/>
          </w:tcPr>
          <w:p w14:paraId="3B5A3FA5" w14:textId="0A0B543E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18</w:t>
            </w:r>
          </w:p>
        </w:tc>
        <w:tc>
          <w:tcPr>
            <w:tcW w:w="6520" w:type="dxa"/>
          </w:tcPr>
          <w:p w14:paraId="2455E637" w14:textId="538870B7" w:rsidR="004636F7" w:rsidRPr="000B581D" w:rsidRDefault="007400D7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4601A781" w14:textId="6D1EE4B1" w:rsidTr="006103BC">
        <w:tc>
          <w:tcPr>
            <w:tcW w:w="349" w:type="dxa"/>
          </w:tcPr>
          <w:p w14:paraId="25C97EAD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E0D7516" w14:textId="6C24E8ED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Gastrointestinal functional disorders (including chronic pancreatitis, polyposis, irritable bowel syndrome, erosive gastritis, colitis)</w:t>
            </w:r>
          </w:p>
        </w:tc>
        <w:tc>
          <w:tcPr>
            <w:tcW w:w="1935" w:type="dxa"/>
          </w:tcPr>
          <w:p w14:paraId="25519659" w14:textId="46BB80D3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23</w:t>
            </w:r>
          </w:p>
        </w:tc>
        <w:tc>
          <w:tcPr>
            <w:tcW w:w="6520" w:type="dxa"/>
          </w:tcPr>
          <w:p w14:paraId="55384167" w14:textId="3458FE44" w:rsidR="004636F7" w:rsidRPr="000B581D" w:rsidRDefault="007400D7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5317532F" w14:textId="5A71D431" w:rsidTr="006103BC">
        <w:tc>
          <w:tcPr>
            <w:tcW w:w="6424" w:type="dxa"/>
            <w:gridSpan w:val="2"/>
          </w:tcPr>
          <w:p w14:paraId="4B2D5825" w14:textId="5EB928C5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8. Diseases of the urinary system</w:t>
            </w:r>
          </w:p>
        </w:tc>
        <w:tc>
          <w:tcPr>
            <w:tcW w:w="1935" w:type="dxa"/>
          </w:tcPr>
          <w:p w14:paraId="259B54F7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5BE64466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0B581D" w:rsidRPr="000B581D" w14:paraId="41358B26" w14:textId="6B7A1FBF" w:rsidTr="006103BC">
        <w:tc>
          <w:tcPr>
            <w:tcW w:w="349" w:type="dxa"/>
          </w:tcPr>
          <w:p w14:paraId="114B2E0D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0C325323" w14:textId="2CF5F151" w:rsidR="004636F7" w:rsidRPr="000B581D" w:rsidRDefault="004636F7" w:rsidP="003A1298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hAnsiTheme="minorHAnsi" w:cstheme="minorHAnsi"/>
              </w:rPr>
              <w:t>Nephritis</w:t>
            </w:r>
            <w:r w:rsidRPr="000B581D">
              <w:rPr>
                <w:rFonts w:asciiTheme="minorHAnsi" w:eastAsiaTheme="minorEastAsia" w:hAnsiTheme="minorHAnsi" w:cstheme="minorHAnsi"/>
              </w:rPr>
              <w:t xml:space="preserve"> </w:t>
            </w:r>
          </w:p>
        </w:tc>
        <w:tc>
          <w:tcPr>
            <w:tcW w:w="1935" w:type="dxa"/>
          </w:tcPr>
          <w:p w14:paraId="01AC11DA" w14:textId="52353C16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04</w:t>
            </w:r>
          </w:p>
        </w:tc>
        <w:tc>
          <w:tcPr>
            <w:tcW w:w="6520" w:type="dxa"/>
          </w:tcPr>
          <w:p w14:paraId="4720D148" w14:textId="551F42C1" w:rsidR="004636F7" w:rsidRPr="000B581D" w:rsidRDefault="007400D7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60A33854" w14:textId="477041B6" w:rsidTr="006103BC">
        <w:tc>
          <w:tcPr>
            <w:tcW w:w="349" w:type="dxa"/>
          </w:tcPr>
          <w:p w14:paraId="63C8A2F8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320ED25" w14:textId="0F779603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Renal infection </w:t>
            </w:r>
          </w:p>
        </w:tc>
        <w:tc>
          <w:tcPr>
            <w:tcW w:w="1935" w:type="dxa"/>
          </w:tcPr>
          <w:p w14:paraId="4136713E" w14:textId="75048E80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61</w:t>
            </w:r>
          </w:p>
        </w:tc>
        <w:tc>
          <w:tcPr>
            <w:tcW w:w="6520" w:type="dxa"/>
          </w:tcPr>
          <w:p w14:paraId="3895B6D0" w14:textId="2B50CDF7" w:rsidR="004636F7" w:rsidRPr="000B581D" w:rsidRDefault="007400D7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771E5ED0" w14:textId="1836A3C3" w:rsidTr="006103BC">
        <w:tc>
          <w:tcPr>
            <w:tcW w:w="349" w:type="dxa"/>
          </w:tcPr>
          <w:p w14:paraId="0502D6F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8FD111A" w14:textId="1F2EDAB0" w:rsidR="004636F7" w:rsidRPr="000B581D" w:rsidRDefault="004636F7" w:rsidP="00DD400C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Prostate hypertrophy</w:t>
            </w:r>
            <w:r w:rsidRPr="000B581D">
              <w:rPr>
                <w:rFonts w:asciiTheme="minorHAnsi" w:eastAsiaTheme="minorEastAsia" w:hAnsiTheme="minorHAnsi" w:cstheme="minorHAnsi"/>
              </w:rPr>
              <w:tab/>
            </w:r>
            <w:r w:rsidRPr="000B581D">
              <w:rPr>
                <w:rFonts w:asciiTheme="minorHAnsi" w:eastAsiaTheme="minorEastAsia" w:hAnsiTheme="minorHAnsi" w:cstheme="minorHAnsi"/>
              </w:rPr>
              <w:tab/>
            </w:r>
          </w:p>
        </w:tc>
        <w:tc>
          <w:tcPr>
            <w:tcW w:w="1935" w:type="dxa"/>
          </w:tcPr>
          <w:p w14:paraId="7F85F0B4" w14:textId="5AABD218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66</w:t>
            </w:r>
          </w:p>
        </w:tc>
        <w:tc>
          <w:tcPr>
            <w:tcW w:w="6520" w:type="dxa"/>
          </w:tcPr>
          <w:p w14:paraId="03352977" w14:textId="55FA4D21" w:rsidR="004636F7" w:rsidRPr="000B581D" w:rsidRDefault="007400D7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556D8F46" w14:textId="6002FBCF" w:rsidTr="006103BC">
        <w:tc>
          <w:tcPr>
            <w:tcW w:w="349" w:type="dxa"/>
          </w:tcPr>
          <w:p w14:paraId="0698DDFB" w14:textId="77777777" w:rsidR="004636F7" w:rsidRPr="000B581D" w:rsidRDefault="004636F7" w:rsidP="00C77532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188A3C7" w14:textId="3BD9EDB8" w:rsidR="004636F7" w:rsidRPr="000B581D" w:rsidRDefault="004636F7" w:rsidP="00C77532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hAnsiTheme="minorHAnsi" w:cstheme="minorHAnsi"/>
              </w:rPr>
              <w:t>Chronic prostatitis</w:t>
            </w:r>
          </w:p>
        </w:tc>
        <w:tc>
          <w:tcPr>
            <w:tcW w:w="1935" w:type="dxa"/>
          </w:tcPr>
          <w:p w14:paraId="61FFC89B" w14:textId="1601BD47" w:rsidR="004636F7" w:rsidRPr="000B581D" w:rsidRDefault="004636F7" w:rsidP="00C77532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94</w:t>
            </w:r>
          </w:p>
        </w:tc>
        <w:tc>
          <w:tcPr>
            <w:tcW w:w="6520" w:type="dxa"/>
          </w:tcPr>
          <w:p w14:paraId="6D832F61" w14:textId="7E6DC101" w:rsidR="004636F7" w:rsidRPr="000B581D" w:rsidRDefault="007400D7" w:rsidP="00C77532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02DAF561" w14:textId="229C9BE6" w:rsidTr="006103BC">
        <w:tc>
          <w:tcPr>
            <w:tcW w:w="349" w:type="dxa"/>
          </w:tcPr>
          <w:p w14:paraId="69AC14E5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09AA7A59" w14:textId="1FA307A3" w:rsidR="004636F7" w:rsidRPr="000B581D" w:rsidRDefault="004636F7" w:rsidP="00DD400C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Urinary incontinence</w:t>
            </w:r>
            <w:r w:rsidRPr="000B581D">
              <w:rPr>
                <w:rFonts w:asciiTheme="minorHAnsi" w:eastAsiaTheme="minorEastAsia" w:hAnsiTheme="minorHAnsi" w:cstheme="minorHAnsi"/>
              </w:rPr>
              <w:tab/>
            </w:r>
            <w:r w:rsidRPr="000B581D">
              <w:rPr>
                <w:rFonts w:asciiTheme="minorHAnsi" w:eastAsiaTheme="minorEastAsia" w:hAnsiTheme="minorHAnsi" w:cstheme="minorHAnsi"/>
              </w:rPr>
              <w:tab/>
            </w:r>
          </w:p>
        </w:tc>
        <w:tc>
          <w:tcPr>
            <w:tcW w:w="1935" w:type="dxa"/>
          </w:tcPr>
          <w:p w14:paraId="6C24640C" w14:textId="548D361C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68</w:t>
            </w:r>
          </w:p>
        </w:tc>
        <w:tc>
          <w:tcPr>
            <w:tcW w:w="6520" w:type="dxa"/>
          </w:tcPr>
          <w:p w14:paraId="6D15941A" w14:textId="53923148" w:rsidR="004636F7" w:rsidRPr="000B581D" w:rsidRDefault="007400D7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658F4167" w14:textId="2F49A423" w:rsidTr="006103BC">
        <w:tc>
          <w:tcPr>
            <w:tcW w:w="6424" w:type="dxa"/>
            <w:gridSpan w:val="2"/>
          </w:tcPr>
          <w:p w14:paraId="009A1656" w14:textId="38DDCB2E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9. Diseases of the musculoskeletal system</w:t>
            </w:r>
          </w:p>
        </w:tc>
        <w:tc>
          <w:tcPr>
            <w:tcW w:w="1935" w:type="dxa"/>
          </w:tcPr>
          <w:p w14:paraId="325798D7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372A9F5E" w14:textId="4AF5A5A1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7400D7" w:rsidRPr="000B581D" w14:paraId="5D460147" w14:textId="5D6466C3" w:rsidTr="006103BC">
        <w:tc>
          <w:tcPr>
            <w:tcW w:w="349" w:type="dxa"/>
          </w:tcPr>
          <w:p w14:paraId="27CF0562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C0E51C0" w14:textId="5F73DBBE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Arthritis </w:t>
            </w:r>
          </w:p>
        </w:tc>
        <w:tc>
          <w:tcPr>
            <w:tcW w:w="1935" w:type="dxa"/>
          </w:tcPr>
          <w:p w14:paraId="5C6301B9" w14:textId="5A79F20D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09</w:t>
            </w:r>
          </w:p>
        </w:tc>
        <w:tc>
          <w:tcPr>
            <w:tcW w:w="6520" w:type="dxa"/>
          </w:tcPr>
          <w:p w14:paraId="6FC71F8D" w14:textId="538A6F79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478A7">
              <w:rPr>
                <w:rFonts w:asciiTheme="minorHAnsi" w:eastAsiaTheme="minorEastAsia" w:hAnsiTheme="minorHAnsi" w:cstheme="minorHAnsi" w:hint="eastAsia"/>
              </w:rPr>
              <w:t>N</w:t>
            </w:r>
            <w:r w:rsidRPr="000478A7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7400D7" w:rsidRPr="000B581D" w14:paraId="77D5EEB3" w14:textId="7C8CFBD3" w:rsidTr="006103BC">
        <w:tc>
          <w:tcPr>
            <w:tcW w:w="349" w:type="dxa"/>
          </w:tcPr>
          <w:p w14:paraId="06039B5E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36C1C98" w14:textId="64ADB5C3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Polymyositis </w:t>
            </w:r>
          </w:p>
        </w:tc>
        <w:tc>
          <w:tcPr>
            <w:tcW w:w="1935" w:type="dxa"/>
          </w:tcPr>
          <w:p w14:paraId="7591DCF1" w14:textId="20751461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50</w:t>
            </w:r>
          </w:p>
        </w:tc>
        <w:tc>
          <w:tcPr>
            <w:tcW w:w="6520" w:type="dxa"/>
          </w:tcPr>
          <w:p w14:paraId="47A5CA42" w14:textId="00E36594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478A7">
              <w:rPr>
                <w:rFonts w:asciiTheme="minorHAnsi" w:eastAsiaTheme="minorEastAsia" w:hAnsiTheme="minorHAnsi" w:cstheme="minorHAnsi" w:hint="eastAsia"/>
              </w:rPr>
              <w:t>N</w:t>
            </w:r>
            <w:r w:rsidRPr="000478A7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7400D7" w:rsidRPr="000B581D" w14:paraId="710F139E" w14:textId="04B5B90A" w:rsidTr="006103BC">
        <w:tc>
          <w:tcPr>
            <w:tcW w:w="349" w:type="dxa"/>
          </w:tcPr>
          <w:p w14:paraId="60AE4280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83A1E24" w14:textId="3167C79F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Osteoporosis </w:t>
            </w:r>
          </w:p>
        </w:tc>
        <w:tc>
          <w:tcPr>
            <w:tcW w:w="1935" w:type="dxa"/>
          </w:tcPr>
          <w:p w14:paraId="08A3054D" w14:textId="46AC2095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27</w:t>
            </w:r>
          </w:p>
        </w:tc>
        <w:tc>
          <w:tcPr>
            <w:tcW w:w="6520" w:type="dxa"/>
          </w:tcPr>
          <w:p w14:paraId="4A8869FB" w14:textId="2EBC9278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478A7">
              <w:rPr>
                <w:rFonts w:asciiTheme="minorHAnsi" w:eastAsiaTheme="minorEastAsia" w:hAnsiTheme="minorHAnsi" w:cstheme="minorHAnsi" w:hint="eastAsia"/>
              </w:rPr>
              <w:t>N</w:t>
            </w:r>
            <w:r w:rsidRPr="000478A7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7400D7" w:rsidRPr="000B581D" w14:paraId="62A0C2BC" w14:textId="4DB4F95E" w:rsidTr="006103BC">
        <w:tc>
          <w:tcPr>
            <w:tcW w:w="349" w:type="dxa"/>
          </w:tcPr>
          <w:p w14:paraId="03EFD617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2F4E209" w14:textId="2D2ECCB1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Lupus erythematosus </w:t>
            </w:r>
          </w:p>
        </w:tc>
        <w:tc>
          <w:tcPr>
            <w:tcW w:w="1935" w:type="dxa"/>
          </w:tcPr>
          <w:p w14:paraId="27903728" w14:textId="52E2FB86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24</w:t>
            </w:r>
          </w:p>
        </w:tc>
        <w:tc>
          <w:tcPr>
            <w:tcW w:w="6520" w:type="dxa"/>
          </w:tcPr>
          <w:p w14:paraId="32CF5986" w14:textId="134BC5D0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478A7">
              <w:rPr>
                <w:rFonts w:asciiTheme="minorHAnsi" w:eastAsiaTheme="minorEastAsia" w:hAnsiTheme="minorHAnsi" w:cstheme="minorHAnsi" w:hint="eastAsia"/>
              </w:rPr>
              <w:t>N</w:t>
            </w:r>
            <w:r w:rsidRPr="000478A7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7400D7" w:rsidRPr="000B581D" w14:paraId="67DC80AC" w14:textId="7B0AED84" w:rsidTr="006103BC">
        <w:tc>
          <w:tcPr>
            <w:tcW w:w="349" w:type="dxa"/>
          </w:tcPr>
          <w:p w14:paraId="1E91547E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8632277" w14:textId="72BBF812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Chronic osteomyelitis </w:t>
            </w:r>
          </w:p>
        </w:tc>
        <w:tc>
          <w:tcPr>
            <w:tcW w:w="1935" w:type="dxa"/>
          </w:tcPr>
          <w:p w14:paraId="1E2E0E04" w14:textId="263CE612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95</w:t>
            </w:r>
          </w:p>
        </w:tc>
        <w:tc>
          <w:tcPr>
            <w:tcW w:w="6520" w:type="dxa"/>
          </w:tcPr>
          <w:p w14:paraId="6D46D4CA" w14:textId="5CF06EBA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478A7">
              <w:rPr>
                <w:rFonts w:asciiTheme="minorHAnsi" w:eastAsiaTheme="minorEastAsia" w:hAnsiTheme="minorHAnsi" w:cstheme="minorHAnsi" w:hint="eastAsia"/>
              </w:rPr>
              <w:t>N</w:t>
            </w:r>
            <w:r w:rsidRPr="000478A7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7400D7" w:rsidRPr="000B581D" w14:paraId="6D554B19" w14:textId="08CEE395" w:rsidTr="006103BC">
        <w:tc>
          <w:tcPr>
            <w:tcW w:w="349" w:type="dxa"/>
          </w:tcPr>
          <w:p w14:paraId="2138E7A9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F1C05A7" w14:textId="3E40A7B3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hAnsiTheme="minorHAnsi" w:cstheme="minorHAnsi"/>
              </w:rPr>
              <w:t>Dermatomyositis</w:t>
            </w:r>
          </w:p>
        </w:tc>
        <w:tc>
          <w:tcPr>
            <w:tcW w:w="1935" w:type="dxa"/>
          </w:tcPr>
          <w:p w14:paraId="1111A78B" w14:textId="516E662D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6520" w:type="dxa"/>
          </w:tcPr>
          <w:p w14:paraId="03FD72C5" w14:textId="0ED4B392" w:rsidR="007400D7" w:rsidRPr="000B581D" w:rsidRDefault="007400D7" w:rsidP="007400D7">
            <w:pPr>
              <w:rPr>
                <w:rFonts w:asciiTheme="minorHAnsi" w:hAnsiTheme="minorHAnsi" w:cstheme="minorHAnsi"/>
              </w:rPr>
            </w:pPr>
            <w:r w:rsidRPr="000478A7">
              <w:rPr>
                <w:rFonts w:asciiTheme="minorHAnsi" w:eastAsiaTheme="minorEastAsia" w:hAnsiTheme="minorHAnsi" w:cstheme="minorHAnsi" w:hint="eastAsia"/>
              </w:rPr>
              <w:t>N</w:t>
            </w:r>
            <w:r w:rsidRPr="000478A7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5DDAFE67" w14:textId="09B14C98" w:rsidTr="006103BC">
        <w:tc>
          <w:tcPr>
            <w:tcW w:w="6424" w:type="dxa"/>
            <w:gridSpan w:val="2"/>
          </w:tcPr>
          <w:p w14:paraId="4F641532" w14:textId="517BA71C" w:rsidR="004636F7" w:rsidRPr="000B581D" w:rsidRDefault="004636F7" w:rsidP="005D27B5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10. Ocular disease</w:t>
            </w:r>
          </w:p>
        </w:tc>
        <w:tc>
          <w:tcPr>
            <w:tcW w:w="1935" w:type="dxa"/>
          </w:tcPr>
          <w:p w14:paraId="4D8E0EC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71D41BF0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7400D7" w:rsidRPr="000B581D" w14:paraId="642BCCC3" w14:textId="34A0AB59" w:rsidTr="006103BC">
        <w:tc>
          <w:tcPr>
            <w:tcW w:w="349" w:type="dxa"/>
          </w:tcPr>
          <w:p w14:paraId="2B768AFD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7DBED290" w14:textId="71E4A258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Glaucoma </w:t>
            </w:r>
          </w:p>
        </w:tc>
        <w:tc>
          <w:tcPr>
            <w:tcW w:w="1935" w:type="dxa"/>
          </w:tcPr>
          <w:p w14:paraId="1CA0E988" w14:textId="23D7ADD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33</w:t>
            </w:r>
          </w:p>
        </w:tc>
        <w:tc>
          <w:tcPr>
            <w:tcW w:w="6520" w:type="dxa"/>
          </w:tcPr>
          <w:p w14:paraId="12DA37B9" w14:textId="22C43711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3642BB" w14:paraId="48C542EA" w14:textId="77777777" w:rsidTr="006103BC">
        <w:tc>
          <w:tcPr>
            <w:tcW w:w="349" w:type="dxa"/>
          </w:tcPr>
          <w:p w14:paraId="6367DF23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2E8296B" w14:textId="0B10AE7C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Keratoconjunctivitis sicca </w:t>
            </w:r>
          </w:p>
        </w:tc>
        <w:tc>
          <w:tcPr>
            <w:tcW w:w="1935" w:type="dxa"/>
          </w:tcPr>
          <w:p w14:paraId="3F89BBCC" w14:textId="18D64940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34</w:t>
            </w:r>
          </w:p>
        </w:tc>
        <w:tc>
          <w:tcPr>
            <w:tcW w:w="6520" w:type="dxa"/>
          </w:tcPr>
          <w:p w14:paraId="5B42531F" w14:textId="5C813DCC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3642BB" w14:paraId="52A4E54C" w14:textId="77777777" w:rsidTr="006103BC">
        <w:tc>
          <w:tcPr>
            <w:tcW w:w="349" w:type="dxa"/>
          </w:tcPr>
          <w:p w14:paraId="5AC40960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DA888C2" w14:textId="088E065D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Retinal degeneration</w:t>
            </w:r>
          </w:p>
        </w:tc>
        <w:tc>
          <w:tcPr>
            <w:tcW w:w="1935" w:type="dxa"/>
          </w:tcPr>
          <w:p w14:paraId="35934EFF" w14:textId="6DC09476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35</w:t>
            </w:r>
          </w:p>
        </w:tc>
        <w:tc>
          <w:tcPr>
            <w:tcW w:w="6520" w:type="dxa"/>
          </w:tcPr>
          <w:p w14:paraId="0CDAB861" w14:textId="652CA4E8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3642BB" w14:paraId="1AFD69BB" w14:textId="77777777" w:rsidTr="006103BC">
        <w:tc>
          <w:tcPr>
            <w:tcW w:w="349" w:type="dxa"/>
          </w:tcPr>
          <w:p w14:paraId="50EAC56B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9A46998" w14:textId="73822D89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Macular degeneration</w:t>
            </w:r>
          </w:p>
        </w:tc>
        <w:tc>
          <w:tcPr>
            <w:tcW w:w="1935" w:type="dxa"/>
          </w:tcPr>
          <w:p w14:paraId="1373D040" w14:textId="47FAD30C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36</w:t>
            </w:r>
          </w:p>
        </w:tc>
        <w:tc>
          <w:tcPr>
            <w:tcW w:w="6520" w:type="dxa"/>
          </w:tcPr>
          <w:p w14:paraId="12F98FDC" w14:textId="7CBF4466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3642BB" w14:paraId="06CDEB9A" w14:textId="77777777" w:rsidTr="006103BC">
        <w:tc>
          <w:tcPr>
            <w:tcW w:w="349" w:type="dxa"/>
          </w:tcPr>
          <w:p w14:paraId="4882E02B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FDEA4B7" w14:textId="7C42C55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Uveitis </w:t>
            </w:r>
          </w:p>
        </w:tc>
        <w:tc>
          <w:tcPr>
            <w:tcW w:w="1935" w:type="dxa"/>
          </w:tcPr>
          <w:p w14:paraId="7B61EB2D" w14:textId="388B28AD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37</w:t>
            </w:r>
          </w:p>
        </w:tc>
        <w:tc>
          <w:tcPr>
            <w:tcW w:w="6520" w:type="dxa"/>
          </w:tcPr>
          <w:p w14:paraId="26753F93" w14:textId="50B00161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3642BB" w14:paraId="24D41D0F" w14:textId="77777777" w:rsidTr="006103BC">
        <w:tc>
          <w:tcPr>
            <w:tcW w:w="349" w:type="dxa"/>
          </w:tcPr>
          <w:p w14:paraId="3C76D2F6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5880494" w14:textId="70F5D11C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Vitreous hemorrhage</w:t>
            </w:r>
          </w:p>
        </w:tc>
        <w:tc>
          <w:tcPr>
            <w:tcW w:w="1935" w:type="dxa"/>
          </w:tcPr>
          <w:p w14:paraId="3E247A1B" w14:textId="344BBD86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38</w:t>
            </w:r>
          </w:p>
        </w:tc>
        <w:tc>
          <w:tcPr>
            <w:tcW w:w="6520" w:type="dxa"/>
          </w:tcPr>
          <w:p w14:paraId="62A1DD29" w14:textId="0B31B7B0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3642BB" w14:paraId="786B7F12" w14:textId="77777777" w:rsidTr="006103BC">
        <w:tc>
          <w:tcPr>
            <w:tcW w:w="349" w:type="dxa"/>
          </w:tcPr>
          <w:p w14:paraId="6644FD72" w14:textId="7777777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7FBBE729" w14:textId="6E82D7EA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orneal degeneration</w:t>
            </w:r>
          </w:p>
        </w:tc>
        <w:tc>
          <w:tcPr>
            <w:tcW w:w="1935" w:type="dxa"/>
          </w:tcPr>
          <w:p w14:paraId="66A00D8C" w14:textId="11CFC147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39</w:t>
            </w:r>
          </w:p>
        </w:tc>
        <w:tc>
          <w:tcPr>
            <w:tcW w:w="6520" w:type="dxa"/>
          </w:tcPr>
          <w:p w14:paraId="21193FE1" w14:textId="0D609F6D" w:rsidR="007400D7" w:rsidRPr="000B581D" w:rsidRDefault="007400D7" w:rsidP="007400D7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3B54FB50" w14:textId="23A26028" w:rsidTr="006103BC">
        <w:tc>
          <w:tcPr>
            <w:tcW w:w="6424" w:type="dxa"/>
            <w:gridSpan w:val="2"/>
          </w:tcPr>
          <w:p w14:paraId="6571123B" w14:textId="404E3900" w:rsidR="004636F7" w:rsidRPr="000B581D" w:rsidRDefault="004636F7" w:rsidP="00396A56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11. Infectious disease</w:t>
            </w:r>
          </w:p>
        </w:tc>
        <w:tc>
          <w:tcPr>
            <w:tcW w:w="1935" w:type="dxa"/>
          </w:tcPr>
          <w:p w14:paraId="3DD54F6E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274FB29B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0B581D" w:rsidRPr="000B581D" w14:paraId="5861FCF4" w14:textId="6E576C05" w:rsidTr="006103BC">
        <w:tc>
          <w:tcPr>
            <w:tcW w:w="349" w:type="dxa"/>
          </w:tcPr>
          <w:p w14:paraId="56538AA4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DFA9BB4" w14:textId="50B619A8" w:rsidR="004636F7" w:rsidRPr="000B581D" w:rsidRDefault="004636F7" w:rsidP="00396A56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Tuberculosis</w:t>
            </w:r>
          </w:p>
        </w:tc>
        <w:tc>
          <w:tcPr>
            <w:tcW w:w="1935" w:type="dxa"/>
          </w:tcPr>
          <w:p w14:paraId="72343855" w14:textId="27AE96E4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17</w:t>
            </w:r>
          </w:p>
        </w:tc>
        <w:tc>
          <w:tcPr>
            <w:tcW w:w="6520" w:type="dxa"/>
          </w:tcPr>
          <w:p w14:paraId="2AD7ED09" w14:textId="7FA59017" w:rsidR="004636F7" w:rsidRPr="000B581D" w:rsidRDefault="00F37173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6D16FC32" w14:textId="380FD109" w:rsidTr="006103BC">
        <w:tc>
          <w:tcPr>
            <w:tcW w:w="6424" w:type="dxa"/>
            <w:gridSpan w:val="2"/>
          </w:tcPr>
          <w:p w14:paraId="67664EFC" w14:textId="09B262B8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12. Congenital malformation</w:t>
            </w:r>
          </w:p>
        </w:tc>
        <w:tc>
          <w:tcPr>
            <w:tcW w:w="1935" w:type="dxa"/>
          </w:tcPr>
          <w:p w14:paraId="5AF1109B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51D3202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0B581D" w:rsidRPr="000B581D" w14:paraId="6D46B5BE" w14:textId="2AC30C5A" w:rsidTr="006103BC">
        <w:tc>
          <w:tcPr>
            <w:tcW w:w="349" w:type="dxa"/>
          </w:tcPr>
          <w:p w14:paraId="4B84530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E73495B" w14:textId="2E2C31CD" w:rsidR="004636F7" w:rsidRPr="000B581D" w:rsidRDefault="004636F7" w:rsidP="006932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ongenital malformations</w:t>
            </w:r>
          </w:p>
        </w:tc>
        <w:tc>
          <w:tcPr>
            <w:tcW w:w="1935" w:type="dxa"/>
          </w:tcPr>
          <w:p w14:paraId="17D1F8E9" w14:textId="16723085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62</w:t>
            </w:r>
          </w:p>
        </w:tc>
        <w:tc>
          <w:tcPr>
            <w:tcW w:w="6520" w:type="dxa"/>
          </w:tcPr>
          <w:p w14:paraId="17BDA0EE" w14:textId="0D95AF61" w:rsidR="004636F7" w:rsidRPr="000B581D" w:rsidRDefault="00F37173" w:rsidP="001C5500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 w:hint="eastAsia"/>
              </w:rPr>
              <w:t>N</w:t>
            </w:r>
            <w:r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7A88913D" w14:textId="0C3A20A1" w:rsidTr="006103BC">
        <w:tc>
          <w:tcPr>
            <w:tcW w:w="6424" w:type="dxa"/>
            <w:gridSpan w:val="2"/>
          </w:tcPr>
          <w:p w14:paraId="36F05560" w14:textId="700C3B94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>13. Diseases of the skin and subcutaneous tissue</w:t>
            </w:r>
          </w:p>
        </w:tc>
        <w:tc>
          <w:tcPr>
            <w:tcW w:w="1935" w:type="dxa"/>
          </w:tcPr>
          <w:p w14:paraId="3D0817D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2D027BD5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F37173" w:rsidRPr="000B581D" w14:paraId="77CE257C" w14:textId="24B45CB8" w:rsidTr="006103BC">
        <w:tc>
          <w:tcPr>
            <w:tcW w:w="349" w:type="dxa"/>
          </w:tcPr>
          <w:p w14:paraId="5C31E2C2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00D52318" w14:textId="041E8536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Psoriasis </w:t>
            </w:r>
          </w:p>
        </w:tc>
        <w:tc>
          <w:tcPr>
            <w:tcW w:w="1935" w:type="dxa"/>
          </w:tcPr>
          <w:p w14:paraId="0BAFF171" w14:textId="489D9E6D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28</w:t>
            </w:r>
          </w:p>
        </w:tc>
        <w:tc>
          <w:tcPr>
            <w:tcW w:w="6520" w:type="dxa"/>
          </w:tcPr>
          <w:p w14:paraId="3655B218" w14:textId="58D2EB85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772BA03A" w14:textId="20DAD698" w:rsidTr="006103BC">
        <w:tc>
          <w:tcPr>
            <w:tcW w:w="349" w:type="dxa"/>
          </w:tcPr>
          <w:p w14:paraId="3A5CFD8A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C776A45" w14:textId="0B2F4285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Eczema </w:t>
            </w:r>
          </w:p>
        </w:tc>
        <w:tc>
          <w:tcPr>
            <w:tcW w:w="1935" w:type="dxa"/>
          </w:tcPr>
          <w:p w14:paraId="2C348DAB" w14:textId="5171F07A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32</w:t>
            </w:r>
          </w:p>
        </w:tc>
        <w:tc>
          <w:tcPr>
            <w:tcW w:w="6520" w:type="dxa"/>
          </w:tcPr>
          <w:p w14:paraId="06675B8A" w14:textId="2EA22A01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69977419" w14:textId="2AD0155D" w:rsidTr="006103BC">
        <w:tc>
          <w:tcPr>
            <w:tcW w:w="349" w:type="dxa"/>
          </w:tcPr>
          <w:p w14:paraId="7E90A9A9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0EC9B022" w14:textId="0AC2A8B3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Leukoplakia </w:t>
            </w:r>
          </w:p>
        </w:tc>
        <w:tc>
          <w:tcPr>
            <w:tcW w:w="1935" w:type="dxa"/>
          </w:tcPr>
          <w:p w14:paraId="6A76C604" w14:textId="64AD8A5F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83</w:t>
            </w:r>
          </w:p>
        </w:tc>
        <w:tc>
          <w:tcPr>
            <w:tcW w:w="6520" w:type="dxa"/>
          </w:tcPr>
          <w:p w14:paraId="0BD0689B" w14:textId="1E32364B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7B3FD941" w14:textId="6D5FDB3F" w:rsidTr="006103BC">
        <w:tc>
          <w:tcPr>
            <w:tcW w:w="349" w:type="dxa"/>
          </w:tcPr>
          <w:p w14:paraId="13A3138D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7231B4F4" w14:textId="4C6A141B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Seborrheic dermatitis</w:t>
            </w:r>
          </w:p>
        </w:tc>
        <w:tc>
          <w:tcPr>
            <w:tcW w:w="1935" w:type="dxa"/>
          </w:tcPr>
          <w:p w14:paraId="77F7DF56" w14:textId="42C86F44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84</w:t>
            </w:r>
          </w:p>
        </w:tc>
        <w:tc>
          <w:tcPr>
            <w:tcW w:w="6520" w:type="dxa"/>
          </w:tcPr>
          <w:p w14:paraId="116B045D" w14:textId="07598B21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51FF635A" w14:textId="28490F9C" w:rsidTr="006103BC">
        <w:tc>
          <w:tcPr>
            <w:tcW w:w="349" w:type="dxa"/>
          </w:tcPr>
          <w:p w14:paraId="0F75F8EC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BDB2C95" w14:textId="1A9B30FF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Amyloidosis</w:t>
            </w:r>
          </w:p>
        </w:tc>
        <w:tc>
          <w:tcPr>
            <w:tcW w:w="1935" w:type="dxa"/>
          </w:tcPr>
          <w:p w14:paraId="624A2878" w14:textId="6C0A4C13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85</w:t>
            </w:r>
          </w:p>
        </w:tc>
        <w:tc>
          <w:tcPr>
            <w:tcW w:w="6520" w:type="dxa"/>
          </w:tcPr>
          <w:p w14:paraId="15E89683" w14:textId="113B271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0A0E7571" w14:textId="3DBBC8E9" w:rsidTr="006103BC">
        <w:tc>
          <w:tcPr>
            <w:tcW w:w="349" w:type="dxa"/>
          </w:tcPr>
          <w:p w14:paraId="2969B579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7639E60" w14:textId="18450BB6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Pemphigoid </w:t>
            </w:r>
          </w:p>
        </w:tc>
        <w:tc>
          <w:tcPr>
            <w:tcW w:w="1935" w:type="dxa"/>
          </w:tcPr>
          <w:p w14:paraId="23BFA44A" w14:textId="4F33A3CA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86</w:t>
            </w:r>
          </w:p>
        </w:tc>
        <w:tc>
          <w:tcPr>
            <w:tcW w:w="6520" w:type="dxa"/>
          </w:tcPr>
          <w:p w14:paraId="6817655D" w14:textId="25575661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55185B44" w14:textId="2C4576C3" w:rsidTr="006103BC">
        <w:tc>
          <w:tcPr>
            <w:tcW w:w="349" w:type="dxa"/>
          </w:tcPr>
          <w:p w14:paraId="31097976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3855F5C" w14:textId="4D63E521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Herpetic dermatitis </w:t>
            </w:r>
          </w:p>
        </w:tc>
        <w:tc>
          <w:tcPr>
            <w:tcW w:w="1935" w:type="dxa"/>
          </w:tcPr>
          <w:p w14:paraId="3EA82ECE" w14:textId="764D3FC4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87</w:t>
            </w:r>
          </w:p>
        </w:tc>
        <w:tc>
          <w:tcPr>
            <w:tcW w:w="6520" w:type="dxa"/>
          </w:tcPr>
          <w:p w14:paraId="7FE9D7E0" w14:textId="2299837C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79BCB1A9" w14:textId="5D880BC1" w:rsidTr="006103BC">
        <w:tc>
          <w:tcPr>
            <w:tcW w:w="349" w:type="dxa"/>
          </w:tcPr>
          <w:p w14:paraId="1D34605E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7D61C665" w14:textId="6A4672D9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Familial benign chronic pemphigus </w:t>
            </w:r>
          </w:p>
        </w:tc>
        <w:tc>
          <w:tcPr>
            <w:tcW w:w="1935" w:type="dxa"/>
          </w:tcPr>
          <w:p w14:paraId="2B04FF23" w14:textId="2EAD6290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88</w:t>
            </w:r>
          </w:p>
        </w:tc>
        <w:tc>
          <w:tcPr>
            <w:tcW w:w="6520" w:type="dxa"/>
          </w:tcPr>
          <w:p w14:paraId="4737C181" w14:textId="7655E105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5AB595AB" w14:textId="79884B09" w:rsidTr="006103BC">
        <w:tc>
          <w:tcPr>
            <w:tcW w:w="349" w:type="dxa"/>
          </w:tcPr>
          <w:p w14:paraId="1C743BBA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2241B26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Pemphigus </w:t>
            </w:r>
          </w:p>
        </w:tc>
        <w:tc>
          <w:tcPr>
            <w:tcW w:w="1935" w:type="dxa"/>
          </w:tcPr>
          <w:p w14:paraId="2E324CB5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30</w:t>
            </w:r>
          </w:p>
        </w:tc>
        <w:tc>
          <w:tcPr>
            <w:tcW w:w="6520" w:type="dxa"/>
          </w:tcPr>
          <w:p w14:paraId="7CB392EC" w14:textId="57A666C4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5BDFC6AD" w14:textId="66C2D8B8" w:rsidTr="006103BC">
        <w:tc>
          <w:tcPr>
            <w:tcW w:w="349" w:type="dxa"/>
          </w:tcPr>
          <w:p w14:paraId="6140B894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0AF5F6D6" w14:textId="4B9EFA1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Onychomycosis</w:t>
            </w:r>
          </w:p>
        </w:tc>
        <w:tc>
          <w:tcPr>
            <w:tcW w:w="1935" w:type="dxa"/>
          </w:tcPr>
          <w:p w14:paraId="190B26E4" w14:textId="48093B6F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29</w:t>
            </w:r>
          </w:p>
        </w:tc>
        <w:tc>
          <w:tcPr>
            <w:tcW w:w="6520" w:type="dxa"/>
          </w:tcPr>
          <w:p w14:paraId="5C00F145" w14:textId="25C1410D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7603BE04" w14:textId="6DCCF50B" w:rsidTr="006103BC">
        <w:tc>
          <w:tcPr>
            <w:tcW w:w="349" w:type="dxa"/>
          </w:tcPr>
          <w:p w14:paraId="6D3D56B3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65340038" w14:textId="0FEEC332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H</w:t>
            </w:r>
            <w:r w:rsidRPr="000B581D">
              <w:rPr>
                <w:rFonts w:asciiTheme="minorHAnsi" w:eastAsiaTheme="minorEastAsia" w:hAnsiTheme="minorHAnsi" w:cstheme="minorHAnsi"/>
              </w:rPr>
              <w:t>ereditary epidermolysis bullosa</w:t>
            </w:r>
          </w:p>
        </w:tc>
        <w:tc>
          <w:tcPr>
            <w:tcW w:w="1935" w:type="dxa"/>
          </w:tcPr>
          <w:p w14:paraId="16F95377" w14:textId="14318EE4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89</w:t>
            </w:r>
          </w:p>
        </w:tc>
        <w:tc>
          <w:tcPr>
            <w:tcW w:w="6520" w:type="dxa"/>
          </w:tcPr>
          <w:p w14:paraId="6AE19E48" w14:textId="01E94D05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4C0EB979" w14:textId="61C7EF69" w:rsidTr="006103BC">
        <w:tc>
          <w:tcPr>
            <w:tcW w:w="349" w:type="dxa"/>
          </w:tcPr>
          <w:p w14:paraId="1E6FADD7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D6CC6E8" w14:textId="071A6936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Ichthyosis</w:t>
            </w:r>
          </w:p>
        </w:tc>
        <w:tc>
          <w:tcPr>
            <w:tcW w:w="1935" w:type="dxa"/>
          </w:tcPr>
          <w:p w14:paraId="111775CB" w14:textId="7D6BD2AA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90</w:t>
            </w:r>
          </w:p>
        </w:tc>
        <w:tc>
          <w:tcPr>
            <w:tcW w:w="6520" w:type="dxa"/>
          </w:tcPr>
          <w:p w14:paraId="4E38812F" w14:textId="6E3C5C41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34F93AE8" w14:textId="70495A03" w:rsidTr="006103BC">
        <w:tc>
          <w:tcPr>
            <w:tcW w:w="349" w:type="dxa"/>
          </w:tcPr>
          <w:p w14:paraId="501D4F53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0F790D08" w14:textId="6650A9AB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Keratosis pilaris</w:t>
            </w:r>
          </w:p>
        </w:tc>
        <w:tc>
          <w:tcPr>
            <w:tcW w:w="1935" w:type="dxa"/>
          </w:tcPr>
          <w:p w14:paraId="31F59245" w14:textId="776C7C05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91</w:t>
            </w:r>
          </w:p>
        </w:tc>
        <w:tc>
          <w:tcPr>
            <w:tcW w:w="6520" w:type="dxa"/>
          </w:tcPr>
          <w:p w14:paraId="490F249E" w14:textId="1CAC2699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3B0212BC" w14:textId="184A9006" w:rsidTr="006103BC">
        <w:tc>
          <w:tcPr>
            <w:tcW w:w="349" w:type="dxa"/>
          </w:tcPr>
          <w:p w14:paraId="3780BE1B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6109DDC9" w14:textId="2AF64946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Progressive systemic scleroderma</w:t>
            </w:r>
          </w:p>
        </w:tc>
        <w:tc>
          <w:tcPr>
            <w:tcW w:w="1935" w:type="dxa"/>
          </w:tcPr>
          <w:p w14:paraId="528E5FE7" w14:textId="2CE133FD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92</w:t>
            </w:r>
          </w:p>
        </w:tc>
        <w:tc>
          <w:tcPr>
            <w:tcW w:w="6520" w:type="dxa"/>
          </w:tcPr>
          <w:p w14:paraId="7F83FC02" w14:textId="1351853D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025A2E9C" w14:textId="7FCFAD6D" w:rsidTr="006103BC">
        <w:tc>
          <w:tcPr>
            <w:tcW w:w="349" w:type="dxa"/>
          </w:tcPr>
          <w:p w14:paraId="4B234B29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40734BF" w14:textId="035280EE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hronic urticaria</w:t>
            </w:r>
          </w:p>
        </w:tc>
        <w:tc>
          <w:tcPr>
            <w:tcW w:w="1935" w:type="dxa"/>
          </w:tcPr>
          <w:p w14:paraId="437F367D" w14:textId="11AD7CE1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98</w:t>
            </w:r>
          </w:p>
        </w:tc>
        <w:tc>
          <w:tcPr>
            <w:tcW w:w="6520" w:type="dxa"/>
          </w:tcPr>
          <w:p w14:paraId="5D3D304C" w14:textId="39713DD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063D86B5" w14:textId="5422FB8D" w:rsidTr="006103BC">
        <w:tc>
          <w:tcPr>
            <w:tcW w:w="349" w:type="dxa"/>
          </w:tcPr>
          <w:p w14:paraId="4715355E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3AD2F7E" w14:textId="070E40EA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Atopic dermatitis </w:t>
            </w:r>
          </w:p>
        </w:tc>
        <w:tc>
          <w:tcPr>
            <w:tcW w:w="1935" w:type="dxa"/>
          </w:tcPr>
          <w:p w14:paraId="7603AE2A" w14:textId="1C91E754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99</w:t>
            </w:r>
          </w:p>
        </w:tc>
        <w:tc>
          <w:tcPr>
            <w:tcW w:w="6520" w:type="dxa"/>
          </w:tcPr>
          <w:p w14:paraId="5D1922A4" w14:textId="485E424A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EC5CB3">
              <w:rPr>
                <w:rFonts w:asciiTheme="minorHAnsi" w:eastAsiaTheme="minorEastAsia" w:hAnsiTheme="minorHAnsi" w:cstheme="minorHAnsi" w:hint="eastAsia"/>
              </w:rPr>
              <w:t>N</w:t>
            </w:r>
            <w:r w:rsidRPr="00EC5CB3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3490C5EB" w14:textId="753489D6" w:rsidTr="006103BC">
        <w:tc>
          <w:tcPr>
            <w:tcW w:w="6424" w:type="dxa"/>
            <w:gridSpan w:val="2"/>
          </w:tcPr>
          <w:p w14:paraId="17E3D638" w14:textId="432C9D9C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 xml:space="preserve">14. Disease of blood </w:t>
            </w:r>
          </w:p>
        </w:tc>
        <w:tc>
          <w:tcPr>
            <w:tcW w:w="1935" w:type="dxa"/>
          </w:tcPr>
          <w:p w14:paraId="1A9DD8BF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7B98CC3A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F37173" w:rsidRPr="000B581D" w14:paraId="51E06F9C" w14:textId="51EE9133" w:rsidTr="006103BC">
        <w:tc>
          <w:tcPr>
            <w:tcW w:w="349" w:type="dxa"/>
          </w:tcPr>
          <w:p w14:paraId="18D151C6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13ACFC7" w14:textId="528668F9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Chronic Anemia </w:t>
            </w:r>
          </w:p>
        </w:tc>
        <w:tc>
          <w:tcPr>
            <w:tcW w:w="1935" w:type="dxa"/>
          </w:tcPr>
          <w:p w14:paraId="3841DDA2" w14:textId="6DE1283E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40</w:t>
            </w:r>
          </w:p>
        </w:tc>
        <w:tc>
          <w:tcPr>
            <w:tcW w:w="6520" w:type="dxa"/>
          </w:tcPr>
          <w:p w14:paraId="48454464" w14:textId="1FF89727" w:rsidR="00F37173" w:rsidRPr="00F37173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3F3B6D">
              <w:rPr>
                <w:rFonts w:asciiTheme="minorHAnsi" w:eastAsiaTheme="minorEastAsia" w:hAnsiTheme="minorHAnsi" w:cstheme="minorHAnsi" w:hint="eastAsia"/>
              </w:rPr>
              <w:t>N</w:t>
            </w:r>
            <w:r w:rsidRPr="003F3B6D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2D4FB4B9" w14:textId="3D732829" w:rsidTr="006103BC">
        <w:tc>
          <w:tcPr>
            <w:tcW w:w="349" w:type="dxa"/>
          </w:tcPr>
          <w:p w14:paraId="75534559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16986F7B" w14:textId="7C9839EF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Thrombocytopenia purpura </w:t>
            </w:r>
          </w:p>
        </w:tc>
        <w:tc>
          <w:tcPr>
            <w:tcW w:w="1935" w:type="dxa"/>
          </w:tcPr>
          <w:p w14:paraId="70F976CE" w14:textId="1FDF6B0D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41</w:t>
            </w:r>
          </w:p>
        </w:tc>
        <w:tc>
          <w:tcPr>
            <w:tcW w:w="6520" w:type="dxa"/>
          </w:tcPr>
          <w:p w14:paraId="05D885B0" w14:textId="1ECB78EE" w:rsidR="00F37173" w:rsidRPr="00F37173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3F3B6D">
              <w:rPr>
                <w:rFonts w:asciiTheme="minorHAnsi" w:eastAsiaTheme="minorEastAsia" w:hAnsiTheme="minorHAnsi" w:cstheme="minorHAnsi" w:hint="eastAsia"/>
              </w:rPr>
              <w:t>N</w:t>
            </w:r>
            <w:r w:rsidRPr="003F3B6D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4004CAC3" w14:textId="4B725A6F" w:rsidTr="006103BC">
        <w:tc>
          <w:tcPr>
            <w:tcW w:w="349" w:type="dxa"/>
          </w:tcPr>
          <w:p w14:paraId="69FF47E7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01764CA7" w14:textId="215A5DF0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Hemophilia</w:t>
            </w:r>
          </w:p>
        </w:tc>
        <w:tc>
          <w:tcPr>
            <w:tcW w:w="1935" w:type="dxa"/>
          </w:tcPr>
          <w:p w14:paraId="32674D14" w14:textId="70586C09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63</w:t>
            </w:r>
          </w:p>
        </w:tc>
        <w:tc>
          <w:tcPr>
            <w:tcW w:w="6520" w:type="dxa"/>
          </w:tcPr>
          <w:p w14:paraId="7D042B2A" w14:textId="7EEAFA0E" w:rsidR="00F37173" w:rsidRPr="00F37173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3F3B6D">
              <w:rPr>
                <w:rFonts w:asciiTheme="minorHAnsi" w:eastAsiaTheme="minorEastAsia" w:hAnsiTheme="minorHAnsi" w:cstheme="minorHAnsi" w:hint="eastAsia"/>
              </w:rPr>
              <w:t>N</w:t>
            </w:r>
            <w:r w:rsidRPr="003F3B6D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6469A269" w14:textId="0C0A2A0E" w:rsidTr="006103BC">
        <w:tc>
          <w:tcPr>
            <w:tcW w:w="349" w:type="dxa"/>
          </w:tcPr>
          <w:p w14:paraId="273923C3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61DAA35" w14:textId="769B82F6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Myelodysplastic syndrome</w:t>
            </w:r>
          </w:p>
        </w:tc>
        <w:tc>
          <w:tcPr>
            <w:tcW w:w="1935" w:type="dxa"/>
          </w:tcPr>
          <w:p w14:paraId="4B17A033" w14:textId="4E8632E2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96</w:t>
            </w:r>
          </w:p>
        </w:tc>
        <w:tc>
          <w:tcPr>
            <w:tcW w:w="6520" w:type="dxa"/>
          </w:tcPr>
          <w:p w14:paraId="7CFC1201" w14:textId="1787E2C0" w:rsidR="00F37173" w:rsidRPr="00F37173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3F3B6D">
              <w:rPr>
                <w:rFonts w:asciiTheme="minorHAnsi" w:eastAsiaTheme="minorEastAsia" w:hAnsiTheme="minorHAnsi" w:cstheme="minorHAnsi" w:hint="eastAsia"/>
              </w:rPr>
              <w:t>N</w:t>
            </w:r>
            <w:r w:rsidRPr="003F3B6D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2F0E10DB" w14:textId="0AE06DD2" w:rsidTr="006103BC">
        <w:tc>
          <w:tcPr>
            <w:tcW w:w="349" w:type="dxa"/>
          </w:tcPr>
          <w:p w14:paraId="49F3D95E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2AE6B70D" w14:textId="369DB783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Essential thrombocythemia</w:t>
            </w:r>
          </w:p>
        </w:tc>
        <w:tc>
          <w:tcPr>
            <w:tcW w:w="1935" w:type="dxa"/>
          </w:tcPr>
          <w:p w14:paraId="700947A2" w14:textId="1FD1718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97</w:t>
            </w:r>
          </w:p>
        </w:tc>
        <w:tc>
          <w:tcPr>
            <w:tcW w:w="6520" w:type="dxa"/>
          </w:tcPr>
          <w:p w14:paraId="5EE1B51A" w14:textId="5312965F" w:rsidR="00F37173" w:rsidRPr="00F37173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3F3B6D">
              <w:rPr>
                <w:rFonts w:asciiTheme="minorHAnsi" w:eastAsiaTheme="minorEastAsia" w:hAnsiTheme="minorHAnsi" w:cstheme="minorHAnsi" w:hint="eastAsia"/>
              </w:rPr>
              <w:t>N</w:t>
            </w:r>
            <w:r w:rsidRPr="003F3B6D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42ACDC87" w14:textId="3E8DB90D" w:rsidTr="006103BC">
        <w:tc>
          <w:tcPr>
            <w:tcW w:w="6424" w:type="dxa"/>
            <w:gridSpan w:val="2"/>
          </w:tcPr>
          <w:p w14:paraId="684C3B79" w14:textId="59B44FE6" w:rsidR="004636F7" w:rsidRPr="000B581D" w:rsidRDefault="004636F7" w:rsidP="001C5500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t xml:space="preserve">15. Diseases of ear </w:t>
            </w:r>
          </w:p>
        </w:tc>
        <w:tc>
          <w:tcPr>
            <w:tcW w:w="1935" w:type="dxa"/>
          </w:tcPr>
          <w:p w14:paraId="4F9282B3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5E00FA98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F37173" w:rsidRPr="000B581D" w14:paraId="3DD78FCD" w14:textId="4C61A08E" w:rsidTr="006103BC">
        <w:tc>
          <w:tcPr>
            <w:tcW w:w="349" w:type="dxa"/>
          </w:tcPr>
          <w:p w14:paraId="286EE2F7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105F133" w14:textId="39F0F5AE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hronic otitis media</w:t>
            </w:r>
          </w:p>
        </w:tc>
        <w:tc>
          <w:tcPr>
            <w:tcW w:w="1935" w:type="dxa"/>
          </w:tcPr>
          <w:p w14:paraId="1C0318B5" w14:textId="62AAE0CC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46</w:t>
            </w:r>
          </w:p>
        </w:tc>
        <w:tc>
          <w:tcPr>
            <w:tcW w:w="6520" w:type="dxa"/>
          </w:tcPr>
          <w:p w14:paraId="585947F1" w14:textId="312092F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897F09">
              <w:rPr>
                <w:rFonts w:asciiTheme="minorHAnsi" w:eastAsiaTheme="minorEastAsia" w:hAnsiTheme="minorHAnsi" w:cstheme="minorHAnsi" w:hint="eastAsia"/>
              </w:rPr>
              <w:t>N</w:t>
            </w:r>
            <w:r w:rsidRPr="00897F09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63D4E26C" w14:textId="72CEEC5E" w:rsidTr="006103BC">
        <w:tc>
          <w:tcPr>
            <w:tcW w:w="349" w:type="dxa"/>
          </w:tcPr>
          <w:p w14:paraId="7785085F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59F1FEB" w14:textId="4640FC6F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Labyrinthitis</w:t>
            </w:r>
          </w:p>
        </w:tc>
        <w:tc>
          <w:tcPr>
            <w:tcW w:w="1935" w:type="dxa"/>
          </w:tcPr>
          <w:p w14:paraId="04985A82" w14:textId="5CCA206A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44</w:t>
            </w:r>
          </w:p>
        </w:tc>
        <w:tc>
          <w:tcPr>
            <w:tcW w:w="6520" w:type="dxa"/>
          </w:tcPr>
          <w:p w14:paraId="074EC4CB" w14:textId="49B2DDFA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897F09">
              <w:rPr>
                <w:rFonts w:asciiTheme="minorHAnsi" w:eastAsiaTheme="minorEastAsia" w:hAnsiTheme="minorHAnsi" w:cstheme="minorHAnsi" w:hint="eastAsia"/>
              </w:rPr>
              <w:t>N</w:t>
            </w:r>
            <w:r w:rsidRPr="00897F09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2B73019B" w14:textId="2ED3C697" w:rsidTr="006103BC">
        <w:tc>
          <w:tcPr>
            <w:tcW w:w="349" w:type="dxa"/>
          </w:tcPr>
          <w:p w14:paraId="307B8737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0DFF0E5E" w14:textId="6EB5E9BF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Tinnitus</w:t>
            </w:r>
          </w:p>
        </w:tc>
        <w:tc>
          <w:tcPr>
            <w:tcW w:w="1935" w:type="dxa"/>
          </w:tcPr>
          <w:p w14:paraId="0CD6E745" w14:textId="16CE35DE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AA</w:t>
            </w:r>
          </w:p>
        </w:tc>
        <w:tc>
          <w:tcPr>
            <w:tcW w:w="6520" w:type="dxa"/>
          </w:tcPr>
          <w:p w14:paraId="0D765A9D" w14:textId="6DFAAE43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897F09">
              <w:rPr>
                <w:rFonts w:asciiTheme="minorHAnsi" w:eastAsiaTheme="minorEastAsia" w:hAnsiTheme="minorHAnsi" w:cstheme="minorHAnsi" w:hint="eastAsia"/>
              </w:rPr>
              <w:t>N</w:t>
            </w:r>
            <w:r w:rsidRPr="00897F09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0B581D" w:rsidRPr="000B581D" w14:paraId="0B4E79F3" w14:textId="51F370F5" w:rsidTr="006103BC">
        <w:tc>
          <w:tcPr>
            <w:tcW w:w="6424" w:type="dxa"/>
            <w:gridSpan w:val="2"/>
          </w:tcPr>
          <w:p w14:paraId="1772428F" w14:textId="301409B2" w:rsidR="004636F7" w:rsidRPr="000B581D" w:rsidRDefault="004636F7" w:rsidP="008B0C01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  <w:r w:rsidRPr="000B581D">
              <w:rPr>
                <w:rFonts w:asciiTheme="minorHAnsi" w:eastAsiaTheme="minorEastAsia" w:hAnsiTheme="minorHAnsi" w:cstheme="minorHAnsi"/>
                <w:b/>
                <w:bCs/>
              </w:rPr>
              <w:lastRenderedPageBreak/>
              <w:t>16. Others</w:t>
            </w:r>
          </w:p>
        </w:tc>
        <w:tc>
          <w:tcPr>
            <w:tcW w:w="1935" w:type="dxa"/>
          </w:tcPr>
          <w:p w14:paraId="15702BD6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  <w:tc>
          <w:tcPr>
            <w:tcW w:w="6520" w:type="dxa"/>
          </w:tcPr>
          <w:p w14:paraId="03413CA7" w14:textId="77777777" w:rsidR="004636F7" w:rsidRPr="000B581D" w:rsidRDefault="004636F7" w:rsidP="001C5500">
            <w:pPr>
              <w:rPr>
                <w:rFonts w:asciiTheme="minorHAnsi" w:eastAsiaTheme="minorEastAsia" w:hAnsiTheme="minorHAnsi" w:cstheme="minorHAnsi"/>
              </w:rPr>
            </w:pPr>
          </w:p>
        </w:tc>
      </w:tr>
      <w:tr w:rsidR="00F37173" w:rsidRPr="000B581D" w14:paraId="140D91B4" w14:textId="3A72CB78" w:rsidTr="006103BC">
        <w:tc>
          <w:tcPr>
            <w:tcW w:w="349" w:type="dxa"/>
          </w:tcPr>
          <w:p w14:paraId="4ADAA16D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06FA7B7" w14:textId="52CBF65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Follow-up after organ transplantation</w:t>
            </w:r>
          </w:p>
        </w:tc>
        <w:tc>
          <w:tcPr>
            <w:tcW w:w="1935" w:type="dxa"/>
          </w:tcPr>
          <w:p w14:paraId="1681FE82" w14:textId="7CFF3968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13</w:t>
            </w:r>
          </w:p>
        </w:tc>
        <w:tc>
          <w:tcPr>
            <w:tcW w:w="6520" w:type="dxa"/>
          </w:tcPr>
          <w:p w14:paraId="60F482AC" w14:textId="392C5CAE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1B1F1F">
              <w:rPr>
                <w:rFonts w:asciiTheme="minorHAnsi" w:eastAsiaTheme="minorEastAsia" w:hAnsiTheme="minorHAnsi" w:cstheme="minorHAnsi" w:hint="eastAsia"/>
              </w:rPr>
              <w:t>N</w:t>
            </w:r>
            <w:r w:rsidRPr="001B1F1F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4CC0B569" w14:textId="4CC199B6" w:rsidTr="006103BC">
        <w:tc>
          <w:tcPr>
            <w:tcW w:w="349" w:type="dxa"/>
          </w:tcPr>
          <w:p w14:paraId="3EEA9574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8745470" w14:textId="352EC2C8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hAnsiTheme="minorHAnsi" w:cstheme="minorHAnsi"/>
              </w:rPr>
              <w:t>Leprosy</w:t>
            </w:r>
            <w:r w:rsidRPr="000B581D">
              <w:rPr>
                <w:rFonts w:asciiTheme="minorHAnsi" w:eastAsiaTheme="minorEastAsia" w:hAnsiTheme="minorHAnsi" w:cstheme="minorHAnsi"/>
              </w:rPr>
              <w:t xml:space="preserve"> </w:t>
            </w:r>
          </w:p>
        </w:tc>
        <w:tc>
          <w:tcPr>
            <w:tcW w:w="1935" w:type="dxa"/>
          </w:tcPr>
          <w:p w14:paraId="31D8299A" w14:textId="4388B801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64</w:t>
            </w:r>
          </w:p>
        </w:tc>
        <w:tc>
          <w:tcPr>
            <w:tcW w:w="6520" w:type="dxa"/>
          </w:tcPr>
          <w:p w14:paraId="3A32C3DE" w14:textId="75EC547A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1B1F1F">
              <w:rPr>
                <w:rFonts w:asciiTheme="minorHAnsi" w:eastAsiaTheme="minorEastAsia" w:hAnsiTheme="minorHAnsi" w:cstheme="minorHAnsi" w:hint="eastAsia"/>
              </w:rPr>
              <w:t>N</w:t>
            </w:r>
            <w:r w:rsidRPr="001B1F1F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4C4CB51D" w14:textId="48CB84BC" w:rsidTr="006103BC">
        <w:tc>
          <w:tcPr>
            <w:tcW w:w="349" w:type="dxa"/>
          </w:tcPr>
          <w:p w14:paraId="4DE57B26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77B241C2" w14:textId="07AE4FDF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Hemorrhoid</w:t>
            </w:r>
          </w:p>
        </w:tc>
        <w:tc>
          <w:tcPr>
            <w:tcW w:w="1935" w:type="dxa"/>
          </w:tcPr>
          <w:p w14:paraId="0C91B155" w14:textId="4F336F39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65</w:t>
            </w:r>
          </w:p>
        </w:tc>
        <w:tc>
          <w:tcPr>
            <w:tcW w:w="6520" w:type="dxa"/>
          </w:tcPr>
          <w:p w14:paraId="42B00839" w14:textId="0671C14A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1B1F1F">
              <w:rPr>
                <w:rFonts w:asciiTheme="minorHAnsi" w:eastAsiaTheme="minorEastAsia" w:hAnsiTheme="minorHAnsi" w:cstheme="minorHAnsi" w:hint="eastAsia"/>
              </w:rPr>
              <w:t>N</w:t>
            </w:r>
            <w:r w:rsidRPr="001B1F1F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40E2906C" w14:textId="59EC5C7A" w:rsidTr="006103BC">
        <w:tc>
          <w:tcPr>
            <w:tcW w:w="349" w:type="dxa"/>
          </w:tcPr>
          <w:p w14:paraId="77747202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4946B3A2" w14:textId="453ACD5E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Endometriosis</w:t>
            </w:r>
          </w:p>
        </w:tc>
        <w:tc>
          <w:tcPr>
            <w:tcW w:w="1935" w:type="dxa"/>
          </w:tcPr>
          <w:p w14:paraId="38661FE6" w14:textId="087B66B4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42</w:t>
            </w:r>
          </w:p>
        </w:tc>
        <w:tc>
          <w:tcPr>
            <w:tcW w:w="6520" w:type="dxa"/>
          </w:tcPr>
          <w:p w14:paraId="5BA4A383" w14:textId="5510D5D3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1B1F1F">
              <w:rPr>
                <w:rFonts w:asciiTheme="minorHAnsi" w:eastAsiaTheme="minorEastAsia" w:hAnsiTheme="minorHAnsi" w:cstheme="minorHAnsi" w:hint="eastAsia"/>
              </w:rPr>
              <w:t>N</w:t>
            </w:r>
            <w:r w:rsidRPr="001B1F1F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5F2571DC" w14:textId="73345430" w:rsidTr="006103BC">
        <w:tc>
          <w:tcPr>
            <w:tcW w:w="349" w:type="dxa"/>
          </w:tcPr>
          <w:p w14:paraId="1AD781AD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58968869" w14:textId="6BAEC360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Menopause syndrome</w:t>
            </w:r>
          </w:p>
        </w:tc>
        <w:tc>
          <w:tcPr>
            <w:tcW w:w="1935" w:type="dxa"/>
          </w:tcPr>
          <w:p w14:paraId="21FC17B0" w14:textId="6192E835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67</w:t>
            </w:r>
          </w:p>
        </w:tc>
        <w:tc>
          <w:tcPr>
            <w:tcW w:w="6520" w:type="dxa"/>
          </w:tcPr>
          <w:p w14:paraId="398EA156" w14:textId="01E7E45C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1B1F1F">
              <w:rPr>
                <w:rFonts w:asciiTheme="minorHAnsi" w:eastAsiaTheme="minorEastAsia" w:hAnsiTheme="minorHAnsi" w:cstheme="minorHAnsi" w:hint="eastAsia"/>
              </w:rPr>
              <w:t>N</w:t>
            </w:r>
            <w:r w:rsidRPr="001B1F1F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6937CA26" w14:textId="5C4200DA" w:rsidTr="006103BC">
        <w:tc>
          <w:tcPr>
            <w:tcW w:w="349" w:type="dxa"/>
          </w:tcPr>
          <w:p w14:paraId="0076CC5D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688ACA93" w14:textId="40F77940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hAnsiTheme="minorHAnsi" w:cstheme="minorHAnsi"/>
              </w:rPr>
              <w:t>Polychlorinated biphenyls intoxication</w:t>
            </w:r>
            <w:r w:rsidRPr="000B581D">
              <w:rPr>
                <w:rFonts w:asciiTheme="minorHAnsi" w:eastAsiaTheme="minorEastAsia" w:hAnsiTheme="minorHAnsi" w:cstheme="minorHAnsi"/>
              </w:rPr>
              <w:t xml:space="preserve"> (69)</w:t>
            </w:r>
          </w:p>
        </w:tc>
        <w:tc>
          <w:tcPr>
            <w:tcW w:w="1935" w:type="dxa"/>
          </w:tcPr>
          <w:p w14:paraId="2F8A56FC" w14:textId="73ACF521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69</w:t>
            </w:r>
          </w:p>
        </w:tc>
        <w:tc>
          <w:tcPr>
            <w:tcW w:w="6520" w:type="dxa"/>
          </w:tcPr>
          <w:p w14:paraId="6B279897" w14:textId="383055B2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1B1F1F">
              <w:rPr>
                <w:rFonts w:asciiTheme="minorHAnsi" w:eastAsiaTheme="minorEastAsia" w:hAnsiTheme="minorHAnsi" w:cstheme="minorHAnsi" w:hint="eastAsia"/>
              </w:rPr>
              <w:t>N</w:t>
            </w:r>
            <w:r w:rsidRPr="001B1F1F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43E3F2FB" w14:textId="3D1D8192" w:rsidTr="006103BC">
        <w:tc>
          <w:tcPr>
            <w:tcW w:w="349" w:type="dxa"/>
          </w:tcPr>
          <w:p w14:paraId="08284BB7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0CED4F60" w14:textId="09BC1F36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Congenital immunodeficiency</w:t>
            </w:r>
          </w:p>
        </w:tc>
        <w:tc>
          <w:tcPr>
            <w:tcW w:w="1935" w:type="dxa"/>
          </w:tcPr>
          <w:p w14:paraId="070AC994" w14:textId="0CED0668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53</w:t>
            </w:r>
          </w:p>
        </w:tc>
        <w:tc>
          <w:tcPr>
            <w:tcW w:w="6520" w:type="dxa"/>
          </w:tcPr>
          <w:p w14:paraId="3000873F" w14:textId="315450F4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1B1F1F">
              <w:rPr>
                <w:rFonts w:asciiTheme="minorHAnsi" w:eastAsiaTheme="minorEastAsia" w:hAnsiTheme="minorHAnsi" w:cstheme="minorHAnsi" w:hint="eastAsia"/>
              </w:rPr>
              <w:t>N</w:t>
            </w:r>
            <w:r w:rsidRPr="001B1F1F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23F91A76" w14:textId="0332B742" w:rsidTr="006103BC">
        <w:tc>
          <w:tcPr>
            <w:tcW w:w="349" w:type="dxa"/>
          </w:tcPr>
          <w:p w14:paraId="715C543F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7E18D9F6" w14:textId="63806ED6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 xml:space="preserve">Human immunodeficiency virus infection </w:t>
            </w:r>
          </w:p>
        </w:tc>
        <w:tc>
          <w:tcPr>
            <w:tcW w:w="1935" w:type="dxa"/>
          </w:tcPr>
          <w:p w14:paraId="1A6EB3EC" w14:textId="4601082D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AB</w:t>
            </w:r>
          </w:p>
        </w:tc>
        <w:tc>
          <w:tcPr>
            <w:tcW w:w="6520" w:type="dxa"/>
          </w:tcPr>
          <w:p w14:paraId="4BACFF7F" w14:textId="0AB26F78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1B1F1F">
              <w:rPr>
                <w:rFonts w:asciiTheme="minorHAnsi" w:eastAsiaTheme="minorEastAsia" w:hAnsiTheme="minorHAnsi" w:cstheme="minorHAnsi" w:hint="eastAsia"/>
              </w:rPr>
              <w:t>N</w:t>
            </w:r>
            <w:r w:rsidRPr="001B1F1F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  <w:tr w:rsidR="00F37173" w:rsidRPr="000B581D" w14:paraId="38AE1788" w14:textId="6D9C6CDC" w:rsidTr="006103BC">
        <w:tc>
          <w:tcPr>
            <w:tcW w:w="349" w:type="dxa"/>
          </w:tcPr>
          <w:p w14:paraId="300809DB" w14:textId="77777777" w:rsidR="00F37173" w:rsidRPr="000B581D" w:rsidRDefault="00F37173" w:rsidP="00F37173">
            <w:pPr>
              <w:rPr>
                <w:rFonts w:asciiTheme="minorHAnsi" w:eastAsiaTheme="minorEastAsia" w:hAnsiTheme="minorHAnsi" w:cstheme="minorHAnsi"/>
                <w:b/>
                <w:bCs/>
              </w:rPr>
            </w:pPr>
          </w:p>
        </w:tc>
        <w:tc>
          <w:tcPr>
            <w:tcW w:w="6075" w:type="dxa"/>
          </w:tcPr>
          <w:p w14:paraId="3F6EDE31" w14:textId="544325CC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Blackfoot disease</w:t>
            </w:r>
          </w:p>
        </w:tc>
        <w:tc>
          <w:tcPr>
            <w:tcW w:w="1935" w:type="dxa"/>
          </w:tcPr>
          <w:p w14:paraId="1B4ECA28" w14:textId="2F0DEFAF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0B581D">
              <w:rPr>
                <w:rFonts w:asciiTheme="minorHAnsi" w:eastAsiaTheme="minorEastAsia" w:hAnsiTheme="minorHAnsi" w:cstheme="minorHAnsi"/>
              </w:rPr>
              <w:t>79</w:t>
            </w:r>
          </w:p>
        </w:tc>
        <w:tc>
          <w:tcPr>
            <w:tcW w:w="6520" w:type="dxa"/>
          </w:tcPr>
          <w:p w14:paraId="25092F7B" w14:textId="7A6B055D" w:rsidR="00F37173" w:rsidRPr="000B581D" w:rsidRDefault="00F37173" w:rsidP="00F37173">
            <w:pPr>
              <w:rPr>
                <w:rFonts w:asciiTheme="minorHAnsi" w:eastAsiaTheme="minorEastAsia" w:hAnsiTheme="minorHAnsi" w:cstheme="minorHAnsi"/>
              </w:rPr>
            </w:pPr>
            <w:r w:rsidRPr="001B1F1F">
              <w:rPr>
                <w:rFonts w:asciiTheme="minorHAnsi" w:eastAsiaTheme="minorEastAsia" w:hAnsiTheme="minorHAnsi" w:cstheme="minorHAnsi" w:hint="eastAsia"/>
              </w:rPr>
              <w:t>N</w:t>
            </w:r>
            <w:r w:rsidRPr="001B1F1F">
              <w:rPr>
                <w:rFonts w:asciiTheme="minorHAnsi" w:eastAsiaTheme="minorEastAsia" w:hAnsiTheme="minorHAnsi" w:cstheme="minorHAnsi"/>
              </w:rPr>
              <w:t>one</w:t>
            </w:r>
          </w:p>
        </w:tc>
      </w:tr>
    </w:tbl>
    <w:p w14:paraId="217DD22E" w14:textId="21736A55" w:rsidR="00194FF3" w:rsidRPr="00076A8B" w:rsidRDefault="001C5500" w:rsidP="003601B8">
      <w:pPr>
        <w:widowControl/>
        <w:rPr>
          <w:rFonts w:eastAsiaTheme="minorEastAsia"/>
          <w:b/>
          <w:bCs/>
        </w:rPr>
      </w:pPr>
      <w:r w:rsidRPr="001C5500">
        <w:rPr>
          <w:rFonts w:eastAsiaTheme="minorEastAsia"/>
          <w:b/>
          <w:bCs/>
        </w:rPr>
        <w:t xml:space="preserve"> </w:t>
      </w:r>
    </w:p>
    <w:sectPr w:rsidR="00194FF3" w:rsidRPr="00076A8B" w:rsidSect="00F16EE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BA2E1" w14:textId="77777777" w:rsidR="00BA592F" w:rsidRDefault="00BA592F" w:rsidP="00AD559F">
      <w:r>
        <w:separator/>
      </w:r>
    </w:p>
  </w:endnote>
  <w:endnote w:type="continuationSeparator" w:id="0">
    <w:p w14:paraId="7F52462D" w14:textId="77777777" w:rsidR="00BA592F" w:rsidRDefault="00BA592F" w:rsidP="00AD5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16D5B" w14:textId="77777777" w:rsidR="00BA592F" w:rsidRDefault="00BA592F" w:rsidP="00AD559F">
      <w:r>
        <w:separator/>
      </w:r>
    </w:p>
  </w:footnote>
  <w:footnote w:type="continuationSeparator" w:id="0">
    <w:p w14:paraId="6CA8771A" w14:textId="77777777" w:rsidR="00BA592F" w:rsidRDefault="00BA592F" w:rsidP="00AD5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500"/>
    <w:rsid w:val="00002F1F"/>
    <w:rsid w:val="00007939"/>
    <w:rsid w:val="00015C4A"/>
    <w:rsid w:val="0002504A"/>
    <w:rsid w:val="0003001A"/>
    <w:rsid w:val="0006526F"/>
    <w:rsid w:val="00071687"/>
    <w:rsid w:val="0007611D"/>
    <w:rsid w:val="00076A8B"/>
    <w:rsid w:val="000B581D"/>
    <w:rsid w:val="000F3581"/>
    <w:rsid w:val="000F556F"/>
    <w:rsid w:val="001009E0"/>
    <w:rsid w:val="0010315D"/>
    <w:rsid w:val="00103FF9"/>
    <w:rsid w:val="0013472C"/>
    <w:rsid w:val="00143727"/>
    <w:rsid w:val="001536F3"/>
    <w:rsid w:val="00154470"/>
    <w:rsid w:val="00156FF7"/>
    <w:rsid w:val="00165D5B"/>
    <w:rsid w:val="00194FF3"/>
    <w:rsid w:val="001959BD"/>
    <w:rsid w:val="001A0C45"/>
    <w:rsid w:val="001C5500"/>
    <w:rsid w:val="001C7F3F"/>
    <w:rsid w:val="001D38E0"/>
    <w:rsid w:val="001F0EAC"/>
    <w:rsid w:val="001F13AB"/>
    <w:rsid w:val="0021458A"/>
    <w:rsid w:val="00246B35"/>
    <w:rsid w:val="00252F5B"/>
    <w:rsid w:val="0026116F"/>
    <w:rsid w:val="002955F0"/>
    <w:rsid w:val="00296EF8"/>
    <w:rsid w:val="002B0364"/>
    <w:rsid w:val="002D0884"/>
    <w:rsid w:val="002E7D9C"/>
    <w:rsid w:val="00307381"/>
    <w:rsid w:val="00310819"/>
    <w:rsid w:val="00323E01"/>
    <w:rsid w:val="003379F5"/>
    <w:rsid w:val="003601B8"/>
    <w:rsid w:val="003642BB"/>
    <w:rsid w:val="00391F82"/>
    <w:rsid w:val="00396A56"/>
    <w:rsid w:val="003977D1"/>
    <w:rsid w:val="003A1298"/>
    <w:rsid w:val="003A2937"/>
    <w:rsid w:val="003D395E"/>
    <w:rsid w:val="0041653B"/>
    <w:rsid w:val="004343E9"/>
    <w:rsid w:val="004517E6"/>
    <w:rsid w:val="00451E42"/>
    <w:rsid w:val="004636F7"/>
    <w:rsid w:val="004942C7"/>
    <w:rsid w:val="004F16A0"/>
    <w:rsid w:val="0050541F"/>
    <w:rsid w:val="00512DC7"/>
    <w:rsid w:val="00517C21"/>
    <w:rsid w:val="00525462"/>
    <w:rsid w:val="005747B9"/>
    <w:rsid w:val="00593F70"/>
    <w:rsid w:val="005D27B5"/>
    <w:rsid w:val="005D60FF"/>
    <w:rsid w:val="005F141C"/>
    <w:rsid w:val="005F3417"/>
    <w:rsid w:val="00607D9E"/>
    <w:rsid w:val="006101DE"/>
    <w:rsid w:val="006103BC"/>
    <w:rsid w:val="0065165B"/>
    <w:rsid w:val="00670DBC"/>
    <w:rsid w:val="00693273"/>
    <w:rsid w:val="006A2A44"/>
    <w:rsid w:val="006A2B86"/>
    <w:rsid w:val="006B0626"/>
    <w:rsid w:val="006B3874"/>
    <w:rsid w:val="006B75B0"/>
    <w:rsid w:val="006C4154"/>
    <w:rsid w:val="00717392"/>
    <w:rsid w:val="00725950"/>
    <w:rsid w:val="007400D7"/>
    <w:rsid w:val="007415A6"/>
    <w:rsid w:val="00754A2F"/>
    <w:rsid w:val="00766257"/>
    <w:rsid w:val="007718B3"/>
    <w:rsid w:val="007826D0"/>
    <w:rsid w:val="0078686F"/>
    <w:rsid w:val="00787596"/>
    <w:rsid w:val="00795B5C"/>
    <w:rsid w:val="007B4507"/>
    <w:rsid w:val="007D74E0"/>
    <w:rsid w:val="008000D9"/>
    <w:rsid w:val="00807482"/>
    <w:rsid w:val="008075CE"/>
    <w:rsid w:val="00807F05"/>
    <w:rsid w:val="0081197C"/>
    <w:rsid w:val="00821313"/>
    <w:rsid w:val="00866791"/>
    <w:rsid w:val="008963EA"/>
    <w:rsid w:val="008B0C01"/>
    <w:rsid w:val="008B1451"/>
    <w:rsid w:val="008C113A"/>
    <w:rsid w:val="008E2A72"/>
    <w:rsid w:val="008E2CAA"/>
    <w:rsid w:val="008E3757"/>
    <w:rsid w:val="008F74B4"/>
    <w:rsid w:val="00927190"/>
    <w:rsid w:val="00942905"/>
    <w:rsid w:val="009440ED"/>
    <w:rsid w:val="00976854"/>
    <w:rsid w:val="009A2FF2"/>
    <w:rsid w:val="009B027D"/>
    <w:rsid w:val="009D2D11"/>
    <w:rsid w:val="009D4164"/>
    <w:rsid w:val="009D754D"/>
    <w:rsid w:val="009E00F5"/>
    <w:rsid w:val="009F4F6D"/>
    <w:rsid w:val="00A510FE"/>
    <w:rsid w:val="00A57D0D"/>
    <w:rsid w:val="00A6268D"/>
    <w:rsid w:val="00A81C48"/>
    <w:rsid w:val="00A841FC"/>
    <w:rsid w:val="00A91F33"/>
    <w:rsid w:val="00AB2BF2"/>
    <w:rsid w:val="00AD559F"/>
    <w:rsid w:val="00AE6D8D"/>
    <w:rsid w:val="00AE6E69"/>
    <w:rsid w:val="00AF3A68"/>
    <w:rsid w:val="00B335D2"/>
    <w:rsid w:val="00B50D27"/>
    <w:rsid w:val="00B77DE4"/>
    <w:rsid w:val="00BA09B8"/>
    <w:rsid w:val="00BA3C67"/>
    <w:rsid w:val="00BA4947"/>
    <w:rsid w:val="00BA592F"/>
    <w:rsid w:val="00BB3769"/>
    <w:rsid w:val="00BC3715"/>
    <w:rsid w:val="00BE2650"/>
    <w:rsid w:val="00C0566A"/>
    <w:rsid w:val="00C57A7D"/>
    <w:rsid w:val="00C66A12"/>
    <w:rsid w:val="00C73257"/>
    <w:rsid w:val="00C77532"/>
    <w:rsid w:val="00CA190A"/>
    <w:rsid w:val="00CC544D"/>
    <w:rsid w:val="00CE5FAA"/>
    <w:rsid w:val="00CF3D9C"/>
    <w:rsid w:val="00D214FE"/>
    <w:rsid w:val="00D25859"/>
    <w:rsid w:val="00D34B88"/>
    <w:rsid w:val="00D92158"/>
    <w:rsid w:val="00D92C47"/>
    <w:rsid w:val="00D95DA7"/>
    <w:rsid w:val="00DD400C"/>
    <w:rsid w:val="00DF0BC1"/>
    <w:rsid w:val="00DF2FDE"/>
    <w:rsid w:val="00E13F54"/>
    <w:rsid w:val="00E24107"/>
    <w:rsid w:val="00E312FA"/>
    <w:rsid w:val="00E44004"/>
    <w:rsid w:val="00E53E0C"/>
    <w:rsid w:val="00EA5A72"/>
    <w:rsid w:val="00EB0A10"/>
    <w:rsid w:val="00EE7CB4"/>
    <w:rsid w:val="00EF5906"/>
    <w:rsid w:val="00F16EE9"/>
    <w:rsid w:val="00F254C5"/>
    <w:rsid w:val="00F37173"/>
    <w:rsid w:val="00F57848"/>
    <w:rsid w:val="00F600A0"/>
    <w:rsid w:val="00F86116"/>
    <w:rsid w:val="00FB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0A816"/>
  <w15:chartTrackingRefBased/>
  <w15:docId w15:val="{95163783-BF94-4310-A1EB-51E1C79D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500"/>
    <w:pPr>
      <w:widowControl w:val="0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5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55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D559F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D55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D559F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1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5</Pages>
  <Words>773</Words>
  <Characters>4407</Characters>
  <Application>Microsoft Office Word</Application>
  <DocSecurity>0</DocSecurity>
  <Lines>36</Lines>
  <Paragraphs>10</Paragraphs>
  <ScaleCrop>false</ScaleCrop>
  <Company/>
  <LinksUpToDate>false</LinksUpToDate>
  <CharactersWithSpaces>5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Tzeng</dc:creator>
  <cp:keywords/>
  <dc:description/>
  <cp:lastModifiedBy>Yumi Tzeng</cp:lastModifiedBy>
  <cp:revision>161</cp:revision>
  <cp:lastPrinted>2022-07-24T17:33:00Z</cp:lastPrinted>
  <dcterms:created xsi:type="dcterms:W3CDTF">2022-07-24T03:44:00Z</dcterms:created>
  <dcterms:modified xsi:type="dcterms:W3CDTF">2022-07-25T17:01:00Z</dcterms:modified>
</cp:coreProperties>
</file>